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AD4120" w14:textId="4F9B2D9D" w:rsidR="00D56AE6" w:rsidRDefault="00351513" w:rsidP="00D56AE6">
      <w:pPr>
        <w:shd w:val="clear" w:color="auto" w:fill="FFFFFF"/>
        <w:spacing w:before="100" w:beforeAutospacing="1" w:after="96" w:line="240" w:lineRule="auto"/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CA"/>
        </w:rPr>
      </w:pPr>
      <w:r w:rsidRPr="00351513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EF4EA7">
        <w:rPr>
          <w:rFonts w:ascii="Times New Roman" w:hAnsi="Times New Roman" w:cs="Times New Roman"/>
          <w:b/>
          <w:sz w:val="24"/>
          <w:szCs w:val="24"/>
        </w:rPr>
        <w:t>2</w:t>
      </w:r>
      <w:r w:rsidRPr="00351513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351513"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CA"/>
        </w:rPr>
        <w:t>Theoretical and empirical literature to guide data analysis of sources of validity evidence</w:t>
      </w:r>
    </w:p>
    <w:p w14:paraId="024FA38A" w14:textId="77777777" w:rsidR="00D56AE6" w:rsidRPr="00D56AE6" w:rsidRDefault="00D56AE6" w:rsidP="00D56AE6">
      <w:pPr>
        <w:shd w:val="clear" w:color="auto" w:fill="FFFFFF"/>
        <w:spacing w:before="100" w:beforeAutospacing="1" w:after="96" w:line="240" w:lineRule="auto"/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CA"/>
        </w:rPr>
      </w:pPr>
    </w:p>
    <w:p w14:paraId="4C12D682" w14:textId="38A7DEB5" w:rsidR="00351513" w:rsidRDefault="00351513" w:rsidP="00EB144F">
      <w:pPr>
        <w:rPr>
          <w:rFonts w:ascii="Times New Roman" w:hAnsi="Times New Roman" w:cs="Times New Roman"/>
          <w:b/>
          <w:sz w:val="24"/>
        </w:rPr>
      </w:pPr>
      <w:r w:rsidRPr="00351513">
        <w:rPr>
          <w:rFonts w:ascii="Times New Roman" w:hAnsi="Times New Roman" w:cs="Times New Roman"/>
          <w:b/>
          <w:sz w:val="24"/>
        </w:rPr>
        <w:t>Theoretical literatur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2126"/>
        <w:gridCol w:w="8844"/>
      </w:tblGrid>
      <w:tr w:rsidR="000955E6" w14:paraId="717D3C3B" w14:textId="77777777" w:rsidTr="00F46ABB">
        <w:tc>
          <w:tcPr>
            <w:tcW w:w="1980" w:type="dxa"/>
            <w:shd w:val="clear" w:color="auto" w:fill="auto"/>
          </w:tcPr>
          <w:p w14:paraId="134DDAC1" w14:textId="77777777" w:rsidR="000955E6" w:rsidRPr="00135100" w:rsidRDefault="000955E6" w:rsidP="00AA52B0">
            <w:pPr>
              <w:pStyle w:val="Default"/>
              <w:jc w:val="center"/>
              <w:rPr>
                <w:rFonts w:ascii="Times New Roman" w:hAnsi="Times New Roman" w:cs="Times New Roman"/>
                <w:b/>
              </w:rPr>
            </w:pPr>
            <w:r w:rsidRPr="00135100">
              <w:rPr>
                <w:rFonts w:ascii="Times New Roman" w:hAnsi="Times New Roman" w:cs="Times New Roman"/>
                <w:b/>
              </w:rPr>
              <w:t>Theory, Model, Framework</w:t>
            </w:r>
          </w:p>
        </w:tc>
        <w:tc>
          <w:tcPr>
            <w:tcW w:w="2126" w:type="dxa"/>
            <w:shd w:val="clear" w:color="auto" w:fill="auto"/>
          </w:tcPr>
          <w:p w14:paraId="2CCDE97E" w14:textId="77777777" w:rsidR="000955E6" w:rsidRPr="00135100" w:rsidRDefault="000955E6" w:rsidP="00AA52B0">
            <w:pPr>
              <w:pStyle w:val="Default"/>
              <w:jc w:val="center"/>
              <w:rPr>
                <w:rFonts w:ascii="Times New Roman" w:hAnsi="Times New Roman" w:cs="Times New Roman"/>
                <w:b/>
              </w:rPr>
            </w:pPr>
            <w:r w:rsidRPr="00135100">
              <w:rPr>
                <w:rFonts w:ascii="Times New Roman" w:hAnsi="Times New Roman" w:cs="Times New Roman"/>
                <w:b/>
              </w:rPr>
              <w:t>Citation</w:t>
            </w:r>
          </w:p>
        </w:tc>
        <w:tc>
          <w:tcPr>
            <w:tcW w:w="8844" w:type="dxa"/>
            <w:shd w:val="clear" w:color="auto" w:fill="auto"/>
          </w:tcPr>
          <w:p w14:paraId="72835645" w14:textId="77777777" w:rsidR="000955E6" w:rsidRPr="00135100" w:rsidRDefault="000955E6" w:rsidP="00AA52B0">
            <w:pPr>
              <w:pStyle w:val="Default"/>
              <w:jc w:val="center"/>
              <w:rPr>
                <w:rFonts w:ascii="Times New Roman" w:hAnsi="Times New Roman" w:cs="Times New Roman"/>
                <w:b/>
              </w:rPr>
            </w:pPr>
            <w:r w:rsidRPr="00135100">
              <w:rPr>
                <w:rFonts w:ascii="Times New Roman" w:hAnsi="Times New Roman" w:cs="Times New Roman"/>
                <w:b/>
              </w:rPr>
              <w:t>Description</w:t>
            </w:r>
          </w:p>
          <w:p w14:paraId="33918A8E" w14:textId="77777777" w:rsidR="000955E6" w:rsidRPr="00135100" w:rsidRDefault="000955E6" w:rsidP="00AA52B0">
            <w:pPr>
              <w:pStyle w:val="Default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955E6" w14:paraId="13DA9F59" w14:textId="77777777" w:rsidTr="00AA52B0">
        <w:tc>
          <w:tcPr>
            <w:tcW w:w="1980" w:type="dxa"/>
            <w:shd w:val="clear" w:color="auto" w:fill="auto"/>
          </w:tcPr>
          <w:p w14:paraId="6C7C8AAF" w14:textId="77777777" w:rsidR="000955E6" w:rsidRPr="00135100" w:rsidRDefault="000955E6" w:rsidP="00AA52B0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135100">
              <w:rPr>
                <w:rFonts w:ascii="Times New Roman" w:hAnsi="Times New Roman" w:cs="Times New Roman"/>
              </w:rPr>
              <w:t>Stetler</w:t>
            </w:r>
            <w:proofErr w:type="spellEnd"/>
            <w:r w:rsidRPr="00135100">
              <w:rPr>
                <w:rFonts w:ascii="Times New Roman" w:hAnsi="Times New Roman" w:cs="Times New Roman"/>
              </w:rPr>
              <w:t xml:space="preserve"> Model</w:t>
            </w:r>
          </w:p>
        </w:tc>
        <w:tc>
          <w:tcPr>
            <w:tcW w:w="2126" w:type="dxa"/>
            <w:shd w:val="clear" w:color="auto" w:fill="auto"/>
          </w:tcPr>
          <w:p w14:paraId="00E1411B" w14:textId="77777777" w:rsidR="000955E6" w:rsidRPr="00135100" w:rsidRDefault="000955E6" w:rsidP="00AA52B0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135100">
              <w:rPr>
                <w:rFonts w:ascii="Times New Roman" w:hAnsi="Times New Roman" w:cs="Times New Roman"/>
              </w:rPr>
              <w:t>Stetler</w:t>
            </w:r>
            <w:proofErr w:type="spellEnd"/>
            <w:r w:rsidRPr="00135100">
              <w:rPr>
                <w:rFonts w:ascii="Times New Roman" w:hAnsi="Times New Roman" w:cs="Times New Roman"/>
              </w:rPr>
              <w:t xml:space="preserve">, C. (2001). Updating the </w:t>
            </w:r>
            <w:proofErr w:type="spellStart"/>
            <w:r w:rsidRPr="00135100">
              <w:rPr>
                <w:rFonts w:ascii="Times New Roman" w:hAnsi="Times New Roman" w:cs="Times New Roman"/>
              </w:rPr>
              <w:t>Stetler</w:t>
            </w:r>
            <w:proofErr w:type="spellEnd"/>
            <w:r w:rsidRPr="00135100">
              <w:rPr>
                <w:rFonts w:ascii="Times New Roman" w:hAnsi="Times New Roman" w:cs="Times New Roman"/>
              </w:rPr>
              <w:t xml:space="preserve"> model of research utilization to facilitate evidence-based practice. </w:t>
            </w:r>
            <w:r w:rsidRPr="00135100">
              <w:rPr>
                <w:rFonts w:ascii="Times New Roman" w:hAnsi="Times New Roman" w:cs="Times New Roman"/>
                <w:i/>
              </w:rPr>
              <w:t>Nursing Outlook, 49</w:t>
            </w:r>
            <w:r w:rsidRPr="00135100">
              <w:rPr>
                <w:rFonts w:ascii="Times New Roman" w:hAnsi="Times New Roman" w:cs="Times New Roman"/>
              </w:rPr>
              <w:t>(6), 272-279.</w:t>
            </w:r>
          </w:p>
          <w:p w14:paraId="5C8B6114" w14:textId="77777777" w:rsidR="000955E6" w:rsidRPr="00135100" w:rsidRDefault="000955E6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6A1825EA" w14:textId="77777777" w:rsidR="000955E6" w:rsidRPr="00135100" w:rsidRDefault="000955E6" w:rsidP="00AA52B0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135100">
              <w:rPr>
                <w:rFonts w:ascii="Times New Roman" w:hAnsi="Times New Roman" w:cs="Times New Roman"/>
              </w:rPr>
              <w:t>Ciliska</w:t>
            </w:r>
            <w:proofErr w:type="spellEnd"/>
            <w:r w:rsidRPr="00135100">
              <w:rPr>
                <w:rFonts w:ascii="Times New Roman" w:hAnsi="Times New Roman" w:cs="Times New Roman"/>
              </w:rPr>
              <w:t xml:space="preserve">, D. et al. (2011). Models to guide implementation of evidence-based practice. In </w:t>
            </w:r>
            <w:r w:rsidRPr="00135100">
              <w:rPr>
                <w:rFonts w:ascii="Times New Roman" w:hAnsi="Times New Roman" w:cs="Times New Roman"/>
                <w:i/>
              </w:rPr>
              <w:t>Evidence-Based Practice in Nursing and Healthcare: A Guide to Best Practice</w:t>
            </w:r>
            <w:r w:rsidRPr="00135100">
              <w:rPr>
                <w:rFonts w:ascii="Times New Roman" w:hAnsi="Times New Roman" w:cs="Times New Roman"/>
              </w:rPr>
              <w:t xml:space="preserve"> (Melnyk B. &amp; Fineout-Overholt, E., eds). Wolters Kluwer, Philadelphia, PA, pp. 241-275.</w:t>
            </w:r>
          </w:p>
        </w:tc>
        <w:tc>
          <w:tcPr>
            <w:tcW w:w="8844" w:type="dxa"/>
            <w:shd w:val="clear" w:color="auto" w:fill="auto"/>
          </w:tcPr>
          <w:p w14:paraId="3B736BA8" w14:textId="77777777" w:rsidR="000955E6" w:rsidRPr="0095198C" w:rsidRDefault="000955E6" w:rsidP="00AA52B0">
            <w:pPr>
              <w:pStyle w:val="Default"/>
              <w:rPr>
                <w:rFonts w:ascii="Times New Roman" w:hAnsi="Times New Roman" w:cs="Times New Roman"/>
                <w:sz w:val="22"/>
              </w:rPr>
            </w:pPr>
            <w:r w:rsidRPr="0095198C">
              <w:rPr>
                <w:rFonts w:ascii="Times New Roman" w:hAnsi="Times New Roman" w:cs="Times New Roman"/>
                <w:sz w:val="22"/>
              </w:rPr>
              <w:t>Key assumptions:</w:t>
            </w:r>
          </w:p>
          <w:p w14:paraId="55F5EA37" w14:textId="77777777" w:rsidR="000955E6" w:rsidRPr="0095198C" w:rsidRDefault="000955E6" w:rsidP="000955E6">
            <w:pPr>
              <w:pStyle w:val="Defaul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</w:rPr>
            </w:pPr>
            <w:r w:rsidRPr="0095198C">
              <w:rPr>
                <w:rFonts w:ascii="Times New Roman" w:hAnsi="Times New Roman" w:cs="Times New Roman"/>
                <w:sz w:val="22"/>
              </w:rPr>
              <w:t xml:space="preserve">An organization may or may not be involved in a professional’s use of research: </w:t>
            </w:r>
          </w:p>
          <w:p w14:paraId="5627262E" w14:textId="77777777" w:rsidR="000955E6" w:rsidRPr="0095198C" w:rsidRDefault="000955E6" w:rsidP="000955E6">
            <w:pPr>
              <w:pStyle w:val="Default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2"/>
              </w:rPr>
            </w:pPr>
            <w:r w:rsidRPr="0095198C">
              <w:rPr>
                <w:rFonts w:ascii="Times New Roman" w:hAnsi="Times New Roman" w:cs="Times New Roman"/>
                <w:sz w:val="22"/>
              </w:rPr>
              <w:t>If the individual has the appropriate competencies and updates knowledge base, use of research findings can occur at the individual level. O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  <w:r w:rsidRPr="0095198C">
              <w:rPr>
                <w:rFonts w:ascii="Times New Roman" w:hAnsi="Times New Roman" w:cs="Times New Roman"/>
                <w:sz w:val="22"/>
              </w:rPr>
              <w:t>ganizations may also support research use through education, policies, procedures.</w:t>
            </w:r>
          </w:p>
          <w:p w14:paraId="36F0A99F" w14:textId="77777777" w:rsidR="000955E6" w:rsidRPr="0095198C" w:rsidRDefault="000955E6" w:rsidP="000955E6">
            <w:pPr>
              <w:pStyle w:val="Defaul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</w:rPr>
            </w:pPr>
            <w:r w:rsidRPr="0095198C">
              <w:rPr>
                <w:rFonts w:ascii="Times New Roman" w:hAnsi="Times New Roman" w:cs="Times New Roman"/>
                <w:sz w:val="22"/>
              </w:rPr>
              <w:t xml:space="preserve">Utilization may be instrumental, conceptual, and/or symbolic: </w:t>
            </w:r>
          </w:p>
          <w:p w14:paraId="49A81CB7" w14:textId="77777777" w:rsidR="000955E6" w:rsidRPr="0095198C" w:rsidRDefault="000955E6" w:rsidP="000955E6">
            <w:pPr>
              <w:pStyle w:val="Default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2"/>
              </w:rPr>
            </w:pPr>
            <w:r w:rsidRPr="0095198C">
              <w:rPr>
                <w:rFonts w:ascii="Times New Roman" w:hAnsi="Times New Roman" w:cs="Times New Roman"/>
                <w:sz w:val="22"/>
              </w:rPr>
              <w:t>Research can be used in ma</w:t>
            </w:r>
            <w:r>
              <w:rPr>
                <w:rFonts w:ascii="Times New Roman" w:hAnsi="Times New Roman" w:cs="Times New Roman"/>
                <w:sz w:val="22"/>
              </w:rPr>
              <w:t>n</w:t>
            </w:r>
            <w:r w:rsidRPr="0095198C">
              <w:rPr>
                <w:rFonts w:ascii="Times New Roman" w:hAnsi="Times New Roman" w:cs="Times New Roman"/>
                <w:sz w:val="22"/>
              </w:rPr>
              <w:t>y ways (e.g.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95198C">
              <w:rPr>
                <w:rFonts w:ascii="Times New Roman" w:hAnsi="Times New Roman" w:cs="Times New Roman"/>
                <w:sz w:val="22"/>
              </w:rPr>
              <w:t xml:space="preserve"> change personal way of thinking, influence an action of change, used to change others’ thinking and/or behaviour).</w:t>
            </w:r>
          </w:p>
          <w:p w14:paraId="51627E28" w14:textId="77777777" w:rsidR="000955E6" w:rsidRPr="0095198C" w:rsidRDefault="000955E6" w:rsidP="000955E6">
            <w:pPr>
              <w:pStyle w:val="Defaul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</w:rPr>
            </w:pPr>
            <w:r w:rsidRPr="0095198C">
              <w:rPr>
                <w:rFonts w:ascii="Times New Roman" w:hAnsi="Times New Roman" w:cs="Times New Roman"/>
                <w:sz w:val="22"/>
              </w:rPr>
              <w:t xml:space="preserve">Decision-making can be influenced by other types of evidence/non-research information together with research evidence: </w:t>
            </w:r>
          </w:p>
          <w:p w14:paraId="4A8EB107" w14:textId="77777777" w:rsidR="000955E6" w:rsidRPr="0095198C" w:rsidRDefault="000955E6" w:rsidP="000955E6">
            <w:pPr>
              <w:pStyle w:val="Default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2"/>
              </w:rPr>
            </w:pPr>
            <w:r w:rsidRPr="0095198C">
              <w:rPr>
                <w:rFonts w:ascii="Times New Roman" w:hAnsi="Times New Roman" w:cs="Times New Roman"/>
                <w:sz w:val="22"/>
              </w:rPr>
              <w:t>This may include theoretical, experiential, local program data or consensus information.</w:t>
            </w:r>
          </w:p>
          <w:p w14:paraId="5F2A33FB" w14:textId="77777777" w:rsidR="000955E6" w:rsidRPr="0095198C" w:rsidRDefault="000955E6" w:rsidP="000955E6">
            <w:pPr>
              <w:pStyle w:val="Defaul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</w:rPr>
            </w:pPr>
            <w:r w:rsidRPr="0095198C">
              <w:rPr>
                <w:rFonts w:ascii="Times New Roman" w:hAnsi="Times New Roman" w:cs="Times New Roman"/>
                <w:sz w:val="22"/>
              </w:rPr>
              <w:t xml:space="preserve">Factors (internal and external) impact a person’s or group’s view and use of evidence: </w:t>
            </w:r>
          </w:p>
          <w:p w14:paraId="7119073C" w14:textId="77777777" w:rsidR="000955E6" w:rsidRPr="0095198C" w:rsidRDefault="000955E6" w:rsidP="000955E6">
            <w:pPr>
              <w:pStyle w:val="Default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2"/>
              </w:rPr>
            </w:pPr>
            <w:r w:rsidRPr="0095198C">
              <w:rPr>
                <w:rFonts w:ascii="Times New Roman" w:hAnsi="Times New Roman" w:cs="Times New Roman"/>
                <w:sz w:val="22"/>
              </w:rPr>
              <w:t>These factors may include professional’s characteristics, surrounding environment</w:t>
            </w:r>
          </w:p>
          <w:p w14:paraId="68378DF1" w14:textId="77777777" w:rsidR="000955E6" w:rsidRPr="0095198C" w:rsidRDefault="000955E6" w:rsidP="000955E6">
            <w:pPr>
              <w:pStyle w:val="Defaul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</w:rPr>
            </w:pPr>
            <w:r w:rsidRPr="0095198C">
              <w:rPr>
                <w:rFonts w:ascii="Times New Roman" w:hAnsi="Times New Roman" w:cs="Times New Roman"/>
                <w:sz w:val="22"/>
              </w:rPr>
              <w:t xml:space="preserve">Research and evaluation </w:t>
            </w:r>
            <w:proofErr w:type="gramStart"/>
            <w:r w:rsidRPr="0095198C">
              <w:rPr>
                <w:rFonts w:ascii="Times New Roman" w:hAnsi="Times New Roman" w:cs="Times New Roman"/>
                <w:sz w:val="22"/>
              </w:rPr>
              <w:t>is</w:t>
            </w:r>
            <w:proofErr w:type="gramEnd"/>
            <w:r w:rsidRPr="0095198C">
              <w:rPr>
                <w:rFonts w:ascii="Times New Roman" w:hAnsi="Times New Roman" w:cs="Times New Roman"/>
                <w:sz w:val="22"/>
              </w:rPr>
              <w:t xml:space="preserve"> not considered absolute information: </w:t>
            </w:r>
          </w:p>
          <w:p w14:paraId="364D4E36" w14:textId="77777777" w:rsidR="000955E6" w:rsidRPr="0095198C" w:rsidRDefault="000955E6" w:rsidP="000955E6">
            <w:pPr>
              <w:pStyle w:val="Default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2"/>
              </w:rPr>
            </w:pPr>
            <w:r w:rsidRPr="0095198C">
              <w:rPr>
                <w:rFonts w:ascii="Times New Roman" w:hAnsi="Times New Roman" w:cs="Times New Roman"/>
                <w:sz w:val="22"/>
              </w:rPr>
              <w:t>Research may not be applicable to all patients in every situation. There must be some understanding about specific patient preferences/needs, and other variations in the application of research.</w:t>
            </w:r>
          </w:p>
          <w:p w14:paraId="4EBE4A87" w14:textId="77777777" w:rsidR="000955E6" w:rsidRPr="0095198C" w:rsidRDefault="000955E6" w:rsidP="000955E6">
            <w:pPr>
              <w:pStyle w:val="Defaul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</w:rPr>
            </w:pPr>
            <w:r w:rsidRPr="0095198C">
              <w:rPr>
                <w:rFonts w:ascii="Times New Roman" w:hAnsi="Times New Roman" w:cs="Times New Roman"/>
                <w:sz w:val="22"/>
              </w:rPr>
              <w:t>Lack of kno</w:t>
            </w:r>
            <w:r>
              <w:rPr>
                <w:rFonts w:ascii="Times New Roman" w:hAnsi="Times New Roman" w:cs="Times New Roman"/>
                <w:sz w:val="22"/>
              </w:rPr>
              <w:t>wledge and skills related to EIDM</w:t>
            </w:r>
            <w:r w:rsidRPr="0095198C">
              <w:rPr>
                <w:rFonts w:ascii="Times New Roman" w:hAnsi="Times New Roman" w:cs="Times New Roman"/>
                <w:sz w:val="22"/>
              </w:rPr>
              <w:t xml:space="preserve">/research utilization (RU) may hinder their use: </w:t>
            </w:r>
          </w:p>
          <w:p w14:paraId="753DFFDF" w14:textId="77777777" w:rsidR="000955E6" w:rsidRPr="0095198C" w:rsidRDefault="000955E6" w:rsidP="000955E6">
            <w:pPr>
              <w:pStyle w:val="Default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pecific EIDM</w:t>
            </w:r>
            <w:r w:rsidRPr="0095198C">
              <w:rPr>
                <w:rFonts w:ascii="Times New Roman" w:hAnsi="Times New Roman" w:cs="Times New Roman"/>
                <w:sz w:val="22"/>
              </w:rPr>
              <w:t>/RU knowledge and skills are required for their implementation, in addition to critical thinking skills</w:t>
            </w:r>
          </w:p>
          <w:p w14:paraId="668DFE41" w14:textId="77777777" w:rsidR="000955E6" w:rsidRPr="0095198C" w:rsidRDefault="000955E6" w:rsidP="00AA52B0">
            <w:pPr>
              <w:pStyle w:val="Default"/>
              <w:rPr>
                <w:rFonts w:ascii="Times New Roman" w:hAnsi="Times New Roman" w:cs="Times New Roman"/>
                <w:sz w:val="22"/>
              </w:rPr>
            </w:pPr>
          </w:p>
          <w:p w14:paraId="705FE159" w14:textId="77777777" w:rsidR="000955E6" w:rsidRPr="0095198C" w:rsidRDefault="000955E6" w:rsidP="00AA52B0">
            <w:pPr>
              <w:pStyle w:val="Default"/>
              <w:rPr>
                <w:rFonts w:ascii="Times New Roman" w:hAnsi="Times New Roman" w:cs="Times New Roman"/>
                <w:sz w:val="22"/>
              </w:rPr>
            </w:pPr>
            <w:r w:rsidRPr="0095198C">
              <w:rPr>
                <w:rFonts w:ascii="Times New Roman" w:hAnsi="Times New Roman" w:cs="Times New Roman"/>
                <w:sz w:val="22"/>
              </w:rPr>
              <w:t>Steps (emphasis on individual):</w:t>
            </w:r>
          </w:p>
          <w:p w14:paraId="2954F617" w14:textId="77777777" w:rsidR="000955E6" w:rsidRPr="0095198C" w:rsidRDefault="000955E6" w:rsidP="000955E6">
            <w:pPr>
              <w:pStyle w:val="Default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</w:rPr>
            </w:pPr>
            <w:r w:rsidRPr="0095198C">
              <w:rPr>
                <w:rFonts w:ascii="Times New Roman" w:hAnsi="Times New Roman" w:cs="Times New Roman"/>
                <w:sz w:val="22"/>
              </w:rPr>
              <w:t>Preparation: identify priority need and begin search for evidence</w:t>
            </w:r>
          </w:p>
          <w:p w14:paraId="3B71936B" w14:textId="77777777" w:rsidR="000955E6" w:rsidRPr="0095198C" w:rsidRDefault="000955E6" w:rsidP="000955E6">
            <w:pPr>
              <w:pStyle w:val="Default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</w:rPr>
            </w:pPr>
            <w:r w:rsidRPr="0095198C">
              <w:rPr>
                <w:rFonts w:ascii="Times New Roman" w:hAnsi="Times New Roman" w:cs="Times New Roman"/>
                <w:sz w:val="22"/>
              </w:rPr>
              <w:t>Validation: critique and summarize evidence</w:t>
            </w:r>
          </w:p>
          <w:p w14:paraId="0F313927" w14:textId="77777777" w:rsidR="000955E6" w:rsidRPr="0095198C" w:rsidRDefault="000955E6" w:rsidP="000955E6">
            <w:pPr>
              <w:pStyle w:val="Default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</w:rPr>
            </w:pPr>
            <w:r w:rsidRPr="0095198C">
              <w:rPr>
                <w:rFonts w:ascii="Times New Roman" w:hAnsi="Times New Roman" w:cs="Times New Roman"/>
                <w:sz w:val="22"/>
              </w:rPr>
              <w:t>Comparative Evaluation and Decision-Making: decide about evidence to be used in response to need</w:t>
            </w:r>
          </w:p>
          <w:p w14:paraId="6E6A595E" w14:textId="77777777" w:rsidR="000955E6" w:rsidRPr="0095198C" w:rsidRDefault="000955E6" w:rsidP="000955E6">
            <w:pPr>
              <w:pStyle w:val="Default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</w:rPr>
            </w:pPr>
            <w:r w:rsidRPr="0095198C">
              <w:rPr>
                <w:rFonts w:ascii="Times New Roman" w:hAnsi="Times New Roman" w:cs="Times New Roman"/>
                <w:sz w:val="22"/>
              </w:rPr>
              <w:t>Translation and Application: create evidence-based action plan and implement it</w:t>
            </w:r>
          </w:p>
          <w:p w14:paraId="00F360F1" w14:textId="77777777" w:rsidR="000955E6" w:rsidRPr="0095198C" w:rsidRDefault="000955E6" w:rsidP="000955E6">
            <w:pPr>
              <w:pStyle w:val="Default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</w:rPr>
            </w:pPr>
            <w:r w:rsidRPr="0095198C">
              <w:rPr>
                <w:rFonts w:ascii="Times New Roman" w:hAnsi="Times New Roman" w:cs="Times New Roman"/>
                <w:sz w:val="22"/>
              </w:rPr>
              <w:lastRenderedPageBreak/>
              <w:t xml:space="preserve">Evaluation: identify if </w:t>
            </w:r>
            <w:r>
              <w:rPr>
                <w:rFonts w:ascii="Times New Roman" w:hAnsi="Times New Roman" w:cs="Times New Roman"/>
                <w:sz w:val="22"/>
              </w:rPr>
              <w:t>EIDM</w:t>
            </w:r>
            <w:r w:rsidRPr="0095198C">
              <w:rPr>
                <w:rFonts w:ascii="Times New Roman" w:hAnsi="Times New Roman" w:cs="Times New Roman"/>
                <w:sz w:val="22"/>
              </w:rPr>
              <w:t xml:space="preserve"> goals were achieved</w:t>
            </w:r>
          </w:p>
        </w:tc>
      </w:tr>
      <w:tr w:rsidR="000955E6" w14:paraId="4FE182B3" w14:textId="77777777" w:rsidTr="00AA52B0">
        <w:tc>
          <w:tcPr>
            <w:tcW w:w="1980" w:type="dxa"/>
            <w:shd w:val="clear" w:color="auto" w:fill="auto"/>
          </w:tcPr>
          <w:p w14:paraId="451FC9BD" w14:textId="77777777" w:rsidR="000955E6" w:rsidRPr="00135100" w:rsidRDefault="000955E6" w:rsidP="00AA52B0">
            <w:pPr>
              <w:pStyle w:val="Default"/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lastRenderedPageBreak/>
              <w:t>PARIHS (Promoting Action on Research Implementation in Health Services) Framework</w:t>
            </w:r>
          </w:p>
        </w:tc>
        <w:tc>
          <w:tcPr>
            <w:tcW w:w="2126" w:type="dxa"/>
            <w:shd w:val="clear" w:color="auto" w:fill="auto"/>
          </w:tcPr>
          <w:p w14:paraId="6F8B23AC" w14:textId="77777777" w:rsidR="000955E6" w:rsidRPr="00135100" w:rsidRDefault="000955E6" w:rsidP="00AA52B0">
            <w:pPr>
              <w:pStyle w:val="Default"/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 xml:space="preserve">Rycroft-Malone, J. (2004). The PARIHS framework – a framework for guiding the implementation of evidence-based practice. </w:t>
            </w:r>
            <w:r w:rsidRPr="00135100">
              <w:rPr>
                <w:rFonts w:ascii="Times New Roman" w:hAnsi="Times New Roman" w:cs="Times New Roman"/>
                <w:i/>
              </w:rPr>
              <w:t>Journal of Nursing Care Quality, 19</w:t>
            </w:r>
            <w:r w:rsidRPr="00135100">
              <w:rPr>
                <w:rFonts w:ascii="Times New Roman" w:hAnsi="Times New Roman" w:cs="Times New Roman"/>
              </w:rPr>
              <w:t>(4), 297-304.</w:t>
            </w:r>
          </w:p>
        </w:tc>
        <w:tc>
          <w:tcPr>
            <w:tcW w:w="8844" w:type="dxa"/>
            <w:shd w:val="clear" w:color="auto" w:fill="auto"/>
          </w:tcPr>
          <w:p w14:paraId="47E47512" w14:textId="77777777" w:rsidR="000955E6" w:rsidRPr="0095198C" w:rsidRDefault="000955E6" w:rsidP="00AA52B0">
            <w:pPr>
              <w:pStyle w:val="Default"/>
              <w:rPr>
                <w:rFonts w:ascii="Times New Roman" w:hAnsi="Times New Roman" w:cs="Times New Roman"/>
                <w:sz w:val="22"/>
              </w:rPr>
            </w:pPr>
            <w:r w:rsidRPr="0095198C">
              <w:rPr>
                <w:rFonts w:ascii="Times New Roman" w:hAnsi="Times New Roman" w:cs="Times New Roman"/>
                <w:sz w:val="22"/>
              </w:rPr>
              <w:t>Emphasis on organizational use:</w:t>
            </w:r>
          </w:p>
          <w:p w14:paraId="226C097C" w14:textId="77777777" w:rsidR="000955E6" w:rsidRPr="0095198C" w:rsidRDefault="000955E6" w:rsidP="00AA52B0">
            <w:pPr>
              <w:pStyle w:val="Default"/>
              <w:rPr>
                <w:rFonts w:ascii="Times New Roman" w:hAnsi="Times New Roman" w:cs="Times New Roman"/>
                <w:sz w:val="22"/>
              </w:rPr>
            </w:pPr>
            <w:r w:rsidRPr="0095198C">
              <w:rPr>
                <w:rFonts w:ascii="Times New Roman" w:hAnsi="Times New Roman" w:cs="Times New Roman"/>
                <w:sz w:val="22"/>
              </w:rPr>
              <w:t xml:space="preserve">Successful </w:t>
            </w:r>
            <w:r>
              <w:rPr>
                <w:rFonts w:ascii="Times New Roman" w:hAnsi="Times New Roman" w:cs="Times New Roman"/>
                <w:sz w:val="22"/>
              </w:rPr>
              <w:t>EIDM</w:t>
            </w:r>
            <w:r w:rsidRPr="0095198C">
              <w:rPr>
                <w:rFonts w:ascii="Times New Roman" w:hAnsi="Times New Roman" w:cs="Times New Roman"/>
                <w:sz w:val="22"/>
              </w:rPr>
              <w:t xml:space="preserve"> implementation is a function of the following inter-connected elements:</w:t>
            </w:r>
          </w:p>
          <w:p w14:paraId="25B49AA3" w14:textId="77777777" w:rsidR="000955E6" w:rsidRPr="0095198C" w:rsidRDefault="000955E6" w:rsidP="000955E6">
            <w:pPr>
              <w:pStyle w:val="Default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</w:rPr>
            </w:pPr>
            <w:r w:rsidRPr="0095198C">
              <w:rPr>
                <w:rFonts w:ascii="Times New Roman" w:hAnsi="Times New Roman" w:cs="Times New Roman"/>
                <w:i/>
                <w:sz w:val="22"/>
              </w:rPr>
              <w:t>Evidence:</w:t>
            </w:r>
            <w:r w:rsidRPr="0095198C">
              <w:rPr>
                <w:rFonts w:ascii="Times New Roman" w:hAnsi="Times New Roman" w:cs="Times New Roman"/>
                <w:sz w:val="22"/>
              </w:rPr>
              <w:t xml:space="preserve"> credible knowledge from different sources (e.g. research, clinical experience, patient experience, local data/information)</w:t>
            </w:r>
          </w:p>
          <w:p w14:paraId="1C9D28B9" w14:textId="77777777" w:rsidR="000955E6" w:rsidRPr="0095198C" w:rsidRDefault="000955E6" w:rsidP="000955E6">
            <w:pPr>
              <w:pStyle w:val="Default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</w:rPr>
            </w:pPr>
            <w:r w:rsidRPr="0095198C">
              <w:rPr>
                <w:rFonts w:ascii="Times New Roman" w:hAnsi="Times New Roman" w:cs="Times New Roman"/>
                <w:i/>
                <w:sz w:val="22"/>
              </w:rPr>
              <w:t>Context:</w:t>
            </w:r>
            <w:r w:rsidRPr="0095198C">
              <w:rPr>
                <w:rFonts w:ascii="Times New Roman" w:hAnsi="Times New Roman" w:cs="Times New Roman"/>
                <w:sz w:val="22"/>
              </w:rPr>
              <w:t xml:space="preserve"> innovation adoption is influenced by organizational culture (e.g. decentralized decision-making, relationships between frontline staff and managers, facilitative management styles), leadership (e.g. transformational leadership), and evaluation practices (e.g. evaluation frameworks that rely on multiple sources of evidence to show effectiveness)</w:t>
            </w:r>
          </w:p>
          <w:p w14:paraId="542FFBF3" w14:textId="77777777" w:rsidR="000955E6" w:rsidRPr="0095198C" w:rsidRDefault="000955E6" w:rsidP="000955E6">
            <w:pPr>
              <w:pStyle w:val="Default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</w:rPr>
            </w:pPr>
            <w:r w:rsidRPr="0095198C">
              <w:rPr>
                <w:rFonts w:ascii="Times New Roman" w:hAnsi="Times New Roman" w:cs="Times New Roman"/>
                <w:i/>
                <w:sz w:val="22"/>
              </w:rPr>
              <w:t>Facilitation</w:t>
            </w:r>
            <w:r w:rsidRPr="0095198C">
              <w:rPr>
                <w:rFonts w:ascii="Times New Roman" w:hAnsi="Times New Roman" w:cs="Times New Roman"/>
                <w:sz w:val="22"/>
              </w:rPr>
              <w:t>: individuals who u</w:t>
            </w:r>
            <w:r>
              <w:rPr>
                <w:rFonts w:ascii="Times New Roman" w:hAnsi="Times New Roman" w:cs="Times New Roman"/>
                <w:sz w:val="22"/>
              </w:rPr>
              <w:t>se their knowledge and skills to</w:t>
            </w:r>
            <w:r w:rsidRPr="0095198C">
              <w:rPr>
                <w:rFonts w:ascii="Times New Roman" w:hAnsi="Times New Roman" w:cs="Times New Roman"/>
                <w:sz w:val="22"/>
              </w:rPr>
              <w:t xml:space="preserve"> help other staff, teams and the organization to make the </w:t>
            </w:r>
            <w:r>
              <w:rPr>
                <w:rFonts w:ascii="Times New Roman" w:hAnsi="Times New Roman" w:cs="Times New Roman"/>
                <w:sz w:val="22"/>
              </w:rPr>
              <w:t>EIDM</w:t>
            </w:r>
            <w:r w:rsidRPr="0095198C">
              <w:rPr>
                <w:rFonts w:ascii="Times New Roman" w:hAnsi="Times New Roman" w:cs="Times New Roman"/>
                <w:sz w:val="22"/>
              </w:rPr>
              <w:t xml:space="preserve"> change</w:t>
            </w:r>
          </w:p>
        </w:tc>
      </w:tr>
      <w:tr w:rsidR="000955E6" w14:paraId="08A7E41E" w14:textId="77777777" w:rsidTr="00AA52B0">
        <w:tc>
          <w:tcPr>
            <w:tcW w:w="1980" w:type="dxa"/>
            <w:shd w:val="clear" w:color="auto" w:fill="auto"/>
          </w:tcPr>
          <w:p w14:paraId="195FFCAC" w14:textId="77777777" w:rsidR="000955E6" w:rsidRPr="00135100" w:rsidRDefault="000955E6" w:rsidP="00AA52B0">
            <w:pPr>
              <w:pStyle w:val="Default"/>
              <w:rPr>
                <w:rFonts w:ascii="Times New Roman" w:hAnsi="Times New Roman" w:cs="Times New Roman"/>
              </w:rPr>
            </w:pPr>
            <w:r w:rsidRPr="00DD67C7">
              <w:rPr>
                <w:rFonts w:ascii="Times New Roman" w:hAnsi="Times New Roman" w:cs="Times New Roman"/>
              </w:rPr>
              <w:t>ARCC</w:t>
            </w:r>
            <w:r w:rsidRPr="00135100">
              <w:rPr>
                <w:rFonts w:ascii="Times New Roman" w:hAnsi="Times New Roman" w:cs="Times New Roman"/>
              </w:rPr>
              <w:t xml:space="preserve"> (Advancing Research and Clinical Practice Through Close Collaboration) Model</w:t>
            </w:r>
          </w:p>
        </w:tc>
        <w:tc>
          <w:tcPr>
            <w:tcW w:w="2126" w:type="dxa"/>
            <w:shd w:val="clear" w:color="auto" w:fill="auto"/>
          </w:tcPr>
          <w:p w14:paraId="126D1EB1" w14:textId="77777777" w:rsidR="000955E6" w:rsidRPr="00135100" w:rsidRDefault="000955E6" w:rsidP="00AA52B0">
            <w:pPr>
              <w:pStyle w:val="Default"/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 xml:space="preserve">Melnyk, B., Fineout-Overholt, E., Gallagher-Ford, L., &amp; Stillwell, S. (2011). Sustaining evidence-based practice through organizational policies and an innovative model. </w:t>
            </w:r>
            <w:r w:rsidRPr="00135100">
              <w:rPr>
                <w:rFonts w:ascii="Times New Roman" w:hAnsi="Times New Roman" w:cs="Times New Roman"/>
                <w:i/>
              </w:rPr>
              <w:t>American Journal of Nursing, 111</w:t>
            </w:r>
            <w:r w:rsidRPr="00135100">
              <w:rPr>
                <w:rFonts w:ascii="Times New Roman" w:hAnsi="Times New Roman" w:cs="Times New Roman"/>
              </w:rPr>
              <w:t>(9), 57-60.</w:t>
            </w:r>
          </w:p>
        </w:tc>
        <w:tc>
          <w:tcPr>
            <w:tcW w:w="8844" w:type="dxa"/>
            <w:shd w:val="clear" w:color="auto" w:fill="auto"/>
          </w:tcPr>
          <w:p w14:paraId="7F3F155C" w14:textId="77777777" w:rsidR="000955E6" w:rsidRPr="0095198C" w:rsidRDefault="000955E6" w:rsidP="00AA52B0">
            <w:pPr>
              <w:pStyle w:val="Default"/>
              <w:rPr>
                <w:rFonts w:ascii="Times New Roman" w:hAnsi="Times New Roman" w:cs="Times New Roman"/>
                <w:sz w:val="22"/>
              </w:rPr>
            </w:pPr>
            <w:r w:rsidRPr="0095198C">
              <w:rPr>
                <w:rFonts w:ascii="Times New Roman" w:hAnsi="Times New Roman" w:cs="Times New Roman"/>
                <w:sz w:val="22"/>
              </w:rPr>
              <w:t>Four key assumptions:</w:t>
            </w:r>
          </w:p>
          <w:p w14:paraId="322358F1" w14:textId="77777777" w:rsidR="000955E6" w:rsidRPr="0095198C" w:rsidRDefault="000955E6" w:rsidP="000955E6">
            <w:pPr>
              <w:pStyle w:val="Defaul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IDM</w:t>
            </w:r>
            <w:r w:rsidRPr="0095198C">
              <w:rPr>
                <w:rFonts w:ascii="Times New Roman" w:hAnsi="Times New Roman" w:cs="Times New Roman"/>
                <w:sz w:val="22"/>
              </w:rPr>
              <w:t xml:space="preserve"> barriers to and facilitators at the individual and health care systems level</w:t>
            </w:r>
          </w:p>
          <w:p w14:paraId="1117EC65" w14:textId="77777777" w:rsidR="000955E6" w:rsidRPr="0095198C" w:rsidRDefault="000955E6" w:rsidP="000955E6">
            <w:pPr>
              <w:pStyle w:val="Defaul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IDM</w:t>
            </w:r>
            <w:r w:rsidRPr="0095198C">
              <w:rPr>
                <w:rFonts w:ascii="Times New Roman" w:hAnsi="Times New Roman" w:cs="Times New Roman"/>
                <w:sz w:val="22"/>
              </w:rPr>
              <w:t xml:space="preserve"> barriers must be mitigated and facilitators put in place for </w:t>
            </w:r>
            <w:r>
              <w:rPr>
                <w:rFonts w:ascii="Times New Roman" w:hAnsi="Times New Roman" w:cs="Times New Roman"/>
                <w:sz w:val="22"/>
              </w:rPr>
              <w:t>EIDM</w:t>
            </w:r>
            <w:r w:rsidRPr="0095198C">
              <w:rPr>
                <w:rFonts w:ascii="Times New Roman" w:hAnsi="Times New Roman" w:cs="Times New Roman"/>
                <w:sz w:val="22"/>
              </w:rPr>
              <w:t xml:space="preserve"> implementation</w:t>
            </w:r>
          </w:p>
          <w:p w14:paraId="5DD4A62C" w14:textId="77777777" w:rsidR="000955E6" w:rsidRPr="0095198C" w:rsidRDefault="000955E6" w:rsidP="000955E6">
            <w:pPr>
              <w:pStyle w:val="Defaul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IDM</w:t>
            </w:r>
            <w:r w:rsidRPr="0095198C">
              <w:rPr>
                <w:rFonts w:ascii="Times New Roman" w:hAnsi="Times New Roman" w:cs="Times New Roman"/>
                <w:sz w:val="22"/>
              </w:rPr>
              <w:t xml:space="preserve"> beliefs, values, and confidence in ability to implement </w:t>
            </w:r>
            <w:r>
              <w:rPr>
                <w:rFonts w:ascii="Times New Roman" w:hAnsi="Times New Roman" w:cs="Times New Roman"/>
                <w:sz w:val="22"/>
              </w:rPr>
              <w:t>EIDM</w:t>
            </w:r>
            <w:r w:rsidRPr="0095198C">
              <w:rPr>
                <w:rFonts w:ascii="Times New Roman" w:hAnsi="Times New Roman" w:cs="Times New Roman"/>
                <w:sz w:val="22"/>
              </w:rPr>
              <w:t xml:space="preserve"> serve as facilitators to </w:t>
            </w:r>
            <w:r>
              <w:rPr>
                <w:rFonts w:ascii="Times New Roman" w:hAnsi="Times New Roman" w:cs="Times New Roman"/>
                <w:sz w:val="22"/>
              </w:rPr>
              <w:t>EIDM</w:t>
            </w:r>
            <w:r w:rsidRPr="0095198C">
              <w:rPr>
                <w:rFonts w:ascii="Times New Roman" w:hAnsi="Times New Roman" w:cs="Times New Roman"/>
                <w:sz w:val="22"/>
              </w:rPr>
              <w:t xml:space="preserve"> implementation and therefore should be strengthened</w:t>
            </w:r>
          </w:p>
          <w:p w14:paraId="41F7CAC3" w14:textId="77777777" w:rsidR="000955E6" w:rsidRPr="0095198C" w:rsidRDefault="000955E6" w:rsidP="000955E6">
            <w:pPr>
              <w:pStyle w:val="Default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2"/>
              </w:rPr>
            </w:pPr>
            <w:r w:rsidRPr="0095198C">
              <w:rPr>
                <w:rFonts w:ascii="Times New Roman" w:hAnsi="Times New Roman" w:cs="Times New Roman"/>
                <w:sz w:val="22"/>
              </w:rPr>
              <w:t xml:space="preserve">An </w:t>
            </w:r>
            <w:r>
              <w:rPr>
                <w:rFonts w:ascii="Times New Roman" w:hAnsi="Times New Roman" w:cs="Times New Roman"/>
                <w:sz w:val="22"/>
              </w:rPr>
              <w:t>EIDM</w:t>
            </w:r>
            <w:r w:rsidRPr="0095198C">
              <w:rPr>
                <w:rFonts w:ascii="Times New Roman" w:hAnsi="Times New Roman" w:cs="Times New Roman"/>
                <w:sz w:val="22"/>
              </w:rPr>
              <w:t xml:space="preserve"> mentoring culture helps to advance and sustain </w:t>
            </w:r>
            <w:r>
              <w:rPr>
                <w:rFonts w:ascii="Times New Roman" w:hAnsi="Times New Roman" w:cs="Times New Roman"/>
                <w:sz w:val="22"/>
              </w:rPr>
              <w:t>EIDM</w:t>
            </w:r>
            <w:r w:rsidRPr="0095198C">
              <w:rPr>
                <w:rFonts w:ascii="Times New Roman" w:hAnsi="Times New Roman" w:cs="Times New Roman"/>
                <w:sz w:val="22"/>
              </w:rPr>
              <w:t xml:space="preserve"> among</w:t>
            </w:r>
          </w:p>
          <w:p w14:paraId="5A2A8071" w14:textId="77777777" w:rsidR="000955E6" w:rsidRPr="0095198C" w:rsidRDefault="000955E6" w:rsidP="00AA52B0">
            <w:pPr>
              <w:pStyle w:val="Default"/>
              <w:ind w:left="360"/>
              <w:rPr>
                <w:rFonts w:ascii="Times New Roman" w:hAnsi="Times New Roman" w:cs="Times New Roman"/>
                <w:sz w:val="22"/>
              </w:rPr>
            </w:pPr>
            <w:r w:rsidRPr="0095198C">
              <w:rPr>
                <w:rFonts w:ascii="Times New Roman" w:hAnsi="Times New Roman" w:cs="Times New Roman"/>
                <w:sz w:val="22"/>
              </w:rPr>
              <w:t>professionals and in health care systems</w:t>
            </w:r>
          </w:p>
          <w:p w14:paraId="2B8E5495" w14:textId="77777777" w:rsidR="000955E6" w:rsidRPr="0095198C" w:rsidRDefault="000955E6" w:rsidP="00AA52B0">
            <w:pPr>
              <w:pStyle w:val="Default"/>
              <w:ind w:left="360"/>
              <w:rPr>
                <w:rFonts w:ascii="Times New Roman" w:hAnsi="Times New Roman" w:cs="Times New Roman"/>
                <w:sz w:val="22"/>
              </w:rPr>
            </w:pPr>
          </w:p>
          <w:p w14:paraId="0E4F9054" w14:textId="77777777" w:rsidR="000955E6" w:rsidRPr="0095198C" w:rsidRDefault="000955E6" w:rsidP="00AA52B0">
            <w:pPr>
              <w:pStyle w:val="Default"/>
              <w:rPr>
                <w:rFonts w:ascii="Times New Roman" w:hAnsi="Times New Roman" w:cs="Times New Roman"/>
                <w:sz w:val="22"/>
              </w:rPr>
            </w:pPr>
            <w:r w:rsidRPr="0095198C">
              <w:rPr>
                <w:rFonts w:ascii="Times New Roman" w:hAnsi="Times New Roman" w:cs="Times New Roman"/>
                <w:sz w:val="22"/>
              </w:rPr>
              <w:t>Steps (emphasis on organizational use):</w:t>
            </w:r>
          </w:p>
          <w:p w14:paraId="1D60A2D6" w14:textId="77777777" w:rsidR="000955E6" w:rsidRPr="0095198C" w:rsidRDefault="000955E6" w:rsidP="000955E6">
            <w:pPr>
              <w:pStyle w:val="Defaul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</w:rPr>
            </w:pPr>
            <w:r w:rsidRPr="0095198C">
              <w:rPr>
                <w:rFonts w:ascii="Times New Roman" w:hAnsi="Times New Roman" w:cs="Times New Roman"/>
                <w:sz w:val="22"/>
              </w:rPr>
              <w:t xml:space="preserve">Assess organizational culture and readiness for </w:t>
            </w:r>
            <w:r>
              <w:rPr>
                <w:rFonts w:ascii="Times New Roman" w:hAnsi="Times New Roman" w:cs="Times New Roman"/>
                <w:sz w:val="22"/>
              </w:rPr>
              <w:t>EIDM</w:t>
            </w:r>
            <w:r w:rsidRPr="0095198C">
              <w:rPr>
                <w:rFonts w:ascii="Times New Roman" w:hAnsi="Times New Roman" w:cs="Times New Roman"/>
                <w:sz w:val="22"/>
              </w:rPr>
              <w:t xml:space="preserve"> implementation</w:t>
            </w:r>
          </w:p>
          <w:p w14:paraId="1F53A7B0" w14:textId="77777777" w:rsidR="000955E6" w:rsidRPr="0095198C" w:rsidRDefault="000955E6" w:rsidP="000955E6">
            <w:pPr>
              <w:pStyle w:val="Defaul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</w:rPr>
            </w:pPr>
            <w:r w:rsidRPr="0095198C">
              <w:rPr>
                <w:rFonts w:ascii="Times New Roman" w:hAnsi="Times New Roman" w:cs="Times New Roman"/>
                <w:sz w:val="22"/>
              </w:rPr>
              <w:t xml:space="preserve">Identify organization strengths and barriers to </w:t>
            </w:r>
            <w:r>
              <w:rPr>
                <w:rFonts w:ascii="Times New Roman" w:hAnsi="Times New Roman" w:cs="Times New Roman"/>
                <w:sz w:val="22"/>
              </w:rPr>
              <w:t>EIDM</w:t>
            </w:r>
          </w:p>
          <w:p w14:paraId="6754CA66" w14:textId="77777777" w:rsidR="000955E6" w:rsidRPr="0095198C" w:rsidRDefault="000955E6" w:rsidP="000955E6">
            <w:pPr>
              <w:pStyle w:val="Defaul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</w:rPr>
            </w:pPr>
            <w:r w:rsidRPr="0095198C">
              <w:rPr>
                <w:rFonts w:ascii="Times New Roman" w:hAnsi="Times New Roman" w:cs="Times New Roman"/>
                <w:sz w:val="22"/>
              </w:rPr>
              <w:t xml:space="preserve">Identify </w:t>
            </w:r>
            <w:r>
              <w:rPr>
                <w:rFonts w:ascii="Times New Roman" w:hAnsi="Times New Roman" w:cs="Times New Roman"/>
                <w:sz w:val="22"/>
              </w:rPr>
              <w:t>EIDM</w:t>
            </w:r>
            <w:r w:rsidRPr="0095198C">
              <w:rPr>
                <w:rFonts w:ascii="Times New Roman" w:hAnsi="Times New Roman" w:cs="Times New Roman"/>
                <w:sz w:val="22"/>
              </w:rPr>
              <w:t xml:space="preserve"> mentors for frontline staff</w:t>
            </w:r>
          </w:p>
          <w:p w14:paraId="3AE5A57D" w14:textId="77777777" w:rsidR="000955E6" w:rsidRPr="0095198C" w:rsidRDefault="000955E6" w:rsidP="000955E6">
            <w:pPr>
              <w:pStyle w:val="Defaul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</w:rPr>
            </w:pPr>
            <w:r w:rsidRPr="0095198C">
              <w:rPr>
                <w:rFonts w:ascii="Times New Roman" w:hAnsi="Times New Roman" w:cs="Times New Roman"/>
                <w:sz w:val="22"/>
              </w:rPr>
              <w:t>Implementation of evidence in practice</w:t>
            </w:r>
          </w:p>
          <w:p w14:paraId="170A7E9C" w14:textId="77777777" w:rsidR="000955E6" w:rsidRPr="0095198C" w:rsidRDefault="000955E6" w:rsidP="000955E6">
            <w:pPr>
              <w:pStyle w:val="Defaul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</w:rPr>
            </w:pPr>
            <w:r w:rsidRPr="0095198C">
              <w:rPr>
                <w:rFonts w:ascii="Times New Roman" w:hAnsi="Times New Roman" w:cs="Times New Roman"/>
                <w:sz w:val="22"/>
              </w:rPr>
              <w:t>Evaluate outcomes</w:t>
            </w:r>
          </w:p>
        </w:tc>
      </w:tr>
    </w:tbl>
    <w:p w14:paraId="1B178585" w14:textId="2BE70447" w:rsidR="00EB144F" w:rsidRDefault="00EB144F" w:rsidP="00EB144F">
      <w:pPr>
        <w:rPr>
          <w:rFonts w:ascii="Times New Roman" w:hAnsi="Times New Roman" w:cs="Times New Roman"/>
          <w:b/>
          <w:sz w:val="24"/>
        </w:rPr>
      </w:pPr>
    </w:p>
    <w:p w14:paraId="589BE62B" w14:textId="6FD9D94F" w:rsidR="000955E6" w:rsidRDefault="000955E6" w:rsidP="00EB144F">
      <w:pPr>
        <w:rPr>
          <w:rFonts w:ascii="Times New Roman" w:hAnsi="Times New Roman" w:cs="Times New Roman"/>
          <w:b/>
          <w:sz w:val="24"/>
        </w:rPr>
      </w:pPr>
    </w:p>
    <w:p w14:paraId="137295CD" w14:textId="2DE994BE" w:rsidR="000955E6" w:rsidRDefault="000955E6" w:rsidP="00EB144F">
      <w:pPr>
        <w:rPr>
          <w:rFonts w:ascii="Times New Roman" w:hAnsi="Times New Roman" w:cs="Times New Roman"/>
          <w:b/>
          <w:sz w:val="24"/>
        </w:rPr>
      </w:pPr>
    </w:p>
    <w:p w14:paraId="74FC0A7F" w14:textId="77777777" w:rsidR="000955E6" w:rsidRPr="00351513" w:rsidRDefault="000955E6" w:rsidP="00EB144F">
      <w:pPr>
        <w:rPr>
          <w:rFonts w:ascii="Times New Roman" w:hAnsi="Times New Roman" w:cs="Times New Roman"/>
          <w:b/>
          <w:sz w:val="24"/>
        </w:rPr>
      </w:pPr>
    </w:p>
    <w:p w14:paraId="725B6E6A" w14:textId="77777777" w:rsidR="00EB144F" w:rsidRDefault="00EB144F" w:rsidP="00351513">
      <w:pPr>
        <w:jc w:val="center"/>
      </w:pPr>
    </w:p>
    <w:p w14:paraId="34AF69C3" w14:textId="6C82D612" w:rsidR="00351513" w:rsidRDefault="00351513" w:rsidP="00EB144F">
      <w:pPr>
        <w:rPr>
          <w:rFonts w:ascii="Times New Roman" w:hAnsi="Times New Roman" w:cs="Times New Roman"/>
          <w:b/>
          <w:sz w:val="24"/>
        </w:rPr>
      </w:pPr>
      <w:r w:rsidRPr="00351513">
        <w:rPr>
          <w:rFonts w:ascii="Times New Roman" w:hAnsi="Times New Roman" w:cs="Times New Roman"/>
          <w:b/>
          <w:sz w:val="24"/>
        </w:rPr>
        <w:lastRenderedPageBreak/>
        <w:t>Empirical literatur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78"/>
        <w:gridCol w:w="1843"/>
        <w:gridCol w:w="2083"/>
        <w:gridCol w:w="3159"/>
        <w:gridCol w:w="3587"/>
      </w:tblGrid>
      <w:tr w:rsidR="007045E3" w:rsidRPr="00135100" w14:paraId="36FD4208" w14:textId="77777777" w:rsidTr="00F46ABB">
        <w:tc>
          <w:tcPr>
            <w:tcW w:w="2278" w:type="dxa"/>
            <w:shd w:val="clear" w:color="auto" w:fill="auto"/>
          </w:tcPr>
          <w:p w14:paraId="70C041C0" w14:textId="77777777" w:rsidR="007045E3" w:rsidRPr="00135100" w:rsidRDefault="007045E3" w:rsidP="00AA52B0">
            <w:pPr>
              <w:pStyle w:val="Default"/>
              <w:jc w:val="center"/>
              <w:rPr>
                <w:rFonts w:ascii="Times New Roman" w:hAnsi="Times New Roman" w:cs="Times New Roman"/>
                <w:b/>
              </w:rPr>
            </w:pPr>
            <w:r w:rsidRPr="00135100">
              <w:rPr>
                <w:rFonts w:ascii="Times New Roman" w:hAnsi="Times New Roman" w:cs="Times New Roman"/>
                <w:b/>
              </w:rPr>
              <w:t>Citation</w:t>
            </w:r>
          </w:p>
        </w:tc>
        <w:tc>
          <w:tcPr>
            <w:tcW w:w="1843" w:type="dxa"/>
            <w:shd w:val="clear" w:color="auto" w:fill="auto"/>
          </w:tcPr>
          <w:p w14:paraId="1AA767FA" w14:textId="77777777" w:rsidR="007045E3" w:rsidRPr="00135100" w:rsidRDefault="007045E3" w:rsidP="00AA52B0">
            <w:pPr>
              <w:pStyle w:val="Default"/>
              <w:jc w:val="center"/>
              <w:rPr>
                <w:rFonts w:ascii="Times New Roman" w:hAnsi="Times New Roman" w:cs="Times New Roman"/>
                <w:b/>
              </w:rPr>
            </w:pPr>
            <w:r w:rsidRPr="00135100">
              <w:rPr>
                <w:rFonts w:ascii="Times New Roman" w:hAnsi="Times New Roman" w:cs="Times New Roman"/>
                <w:b/>
              </w:rPr>
              <w:t>Sample</w:t>
            </w:r>
          </w:p>
        </w:tc>
        <w:tc>
          <w:tcPr>
            <w:tcW w:w="2083" w:type="dxa"/>
            <w:shd w:val="clear" w:color="auto" w:fill="auto"/>
          </w:tcPr>
          <w:p w14:paraId="234C93CD" w14:textId="77777777" w:rsidR="007045E3" w:rsidRPr="00135100" w:rsidRDefault="007045E3" w:rsidP="00AA52B0">
            <w:pPr>
              <w:pStyle w:val="Default"/>
              <w:jc w:val="center"/>
              <w:rPr>
                <w:rFonts w:ascii="Times New Roman" w:hAnsi="Times New Roman" w:cs="Times New Roman"/>
                <w:b/>
              </w:rPr>
            </w:pPr>
            <w:r w:rsidRPr="00135100">
              <w:rPr>
                <w:rFonts w:ascii="Times New Roman" w:hAnsi="Times New Roman" w:cs="Times New Roman"/>
                <w:b/>
              </w:rPr>
              <w:t>Dependent Variable</w:t>
            </w:r>
          </w:p>
        </w:tc>
        <w:tc>
          <w:tcPr>
            <w:tcW w:w="3159" w:type="dxa"/>
            <w:shd w:val="clear" w:color="auto" w:fill="auto"/>
          </w:tcPr>
          <w:p w14:paraId="4BCED8DE" w14:textId="77777777" w:rsidR="007045E3" w:rsidRPr="00135100" w:rsidRDefault="007045E3" w:rsidP="00AA52B0">
            <w:pPr>
              <w:pStyle w:val="Default"/>
              <w:jc w:val="center"/>
              <w:rPr>
                <w:rFonts w:ascii="Times New Roman" w:hAnsi="Times New Roman" w:cs="Times New Roman"/>
                <w:b/>
              </w:rPr>
            </w:pPr>
            <w:r w:rsidRPr="00135100">
              <w:rPr>
                <w:rFonts w:ascii="Times New Roman" w:hAnsi="Times New Roman" w:cs="Times New Roman"/>
                <w:b/>
              </w:rPr>
              <w:t>Other Variables</w:t>
            </w:r>
          </w:p>
        </w:tc>
        <w:tc>
          <w:tcPr>
            <w:tcW w:w="3587" w:type="dxa"/>
            <w:shd w:val="clear" w:color="auto" w:fill="auto"/>
          </w:tcPr>
          <w:p w14:paraId="59629BBB" w14:textId="77777777" w:rsidR="007045E3" w:rsidRPr="00135100" w:rsidRDefault="007045E3" w:rsidP="00AA52B0">
            <w:pPr>
              <w:pStyle w:val="Default"/>
              <w:jc w:val="center"/>
              <w:rPr>
                <w:rFonts w:ascii="Times New Roman" w:hAnsi="Times New Roman" w:cs="Times New Roman"/>
                <w:b/>
              </w:rPr>
            </w:pPr>
            <w:r w:rsidRPr="00135100">
              <w:rPr>
                <w:rFonts w:ascii="Times New Roman" w:hAnsi="Times New Roman" w:cs="Times New Roman"/>
                <w:b/>
              </w:rPr>
              <w:t>Description of Relationship</w:t>
            </w:r>
          </w:p>
        </w:tc>
      </w:tr>
      <w:tr w:rsidR="007045E3" w:rsidRPr="00135100" w14:paraId="5A785994" w14:textId="77777777" w:rsidTr="00F46ABB">
        <w:tc>
          <w:tcPr>
            <w:tcW w:w="9363" w:type="dxa"/>
            <w:gridSpan w:val="4"/>
            <w:shd w:val="clear" w:color="auto" w:fill="auto"/>
          </w:tcPr>
          <w:p w14:paraId="2CDAF25E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  <w:b/>
              </w:rPr>
            </w:pPr>
            <w:r w:rsidRPr="00135100">
              <w:rPr>
                <w:rFonts w:ascii="Times New Roman" w:hAnsi="Times New Roman" w:cs="Times New Roman"/>
                <w:b/>
              </w:rPr>
              <w:t>Individual factors</w:t>
            </w:r>
          </w:p>
        </w:tc>
        <w:tc>
          <w:tcPr>
            <w:tcW w:w="3587" w:type="dxa"/>
            <w:shd w:val="clear" w:color="auto" w:fill="auto"/>
          </w:tcPr>
          <w:p w14:paraId="6690C23C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  <w:b/>
              </w:rPr>
            </w:pPr>
          </w:p>
        </w:tc>
      </w:tr>
      <w:tr w:rsidR="007045E3" w:rsidRPr="00135100" w14:paraId="2EF5D061" w14:textId="77777777" w:rsidTr="00F46ABB">
        <w:tc>
          <w:tcPr>
            <w:tcW w:w="2278" w:type="dxa"/>
            <w:shd w:val="clear" w:color="auto" w:fill="auto"/>
          </w:tcPr>
          <w:p w14:paraId="56115E2D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135100">
              <w:rPr>
                <w:rFonts w:ascii="Times New Roman" w:hAnsi="Times New Roman" w:cs="Times New Roman"/>
              </w:rPr>
              <w:t>Lizarondo</w:t>
            </w:r>
            <w:proofErr w:type="spellEnd"/>
            <w:r w:rsidRPr="00135100">
              <w:rPr>
                <w:rFonts w:ascii="Times New Roman" w:hAnsi="Times New Roman" w:cs="Times New Roman"/>
              </w:rPr>
              <w:t xml:space="preserve">, L., Grimmer-Somers, K., &amp; Kumar, S. (2011). A systematic review of the individual determinants of research evidence use in allied health. </w:t>
            </w:r>
            <w:r w:rsidRPr="00135100">
              <w:rPr>
                <w:rFonts w:ascii="Times New Roman" w:hAnsi="Times New Roman" w:cs="Times New Roman"/>
                <w:i/>
              </w:rPr>
              <w:t xml:space="preserve">Journal of Multidisciplinary Healthcare, 4, </w:t>
            </w:r>
            <w:r w:rsidRPr="00135100">
              <w:rPr>
                <w:rFonts w:ascii="Times New Roman" w:hAnsi="Times New Roman" w:cs="Times New Roman"/>
              </w:rPr>
              <w:t>261-272.</w:t>
            </w:r>
          </w:p>
        </w:tc>
        <w:tc>
          <w:tcPr>
            <w:tcW w:w="1843" w:type="dxa"/>
            <w:shd w:val="clear" w:color="auto" w:fill="auto"/>
          </w:tcPr>
          <w:p w14:paraId="7356D543" w14:textId="77777777" w:rsidR="007045E3" w:rsidRPr="00135100" w:rsidRDefault="007045E3" w:rsidP="007045E3">
            <w:pPr>
              <w:pStyle w:val="Default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>Allied healthcare professionals</w:t>
            </w:r>
          </w:p>
          <w:p w14:paraId="65406146" w14:textId="77777777" w:rsidR="007045E3" w:rsidRPr="00135100" w:rsidRDefault="007045E3" w:rsidP="00AA52B0">
            <w:pPr>
              <w:pStyle w:val="Default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2083" w:type="dxa"/>
            <w:shd w:val="clear" w:color="auto" w:fill="auto"/>
          </w:tcPr>
          <w:p w14:paraId="71E0B708" w14:textId="77777777" w:rsidR="007045E3" w:rsidRPr="00135100" w:rsidRDefault="007045E3" w:rsidP="007045E3">
            <w:pPr>
              <w:pStyle w:val="Default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 xml:space="preserve">Perceptions, attitudes, knowledge, and self-report use of </w:t>
            </w:r>
            <w:r>
              <w:rPr>
                <w:rFonts w:ascii="Times New Roman" w:hAnsi="Times New Roman" w:cs="Times New Roman"/>
              </w:rPr>
              <w:t>EIDM</w:t>
            </w:r>
            <w:r w:rsidRPr="00135100">
              <w:rPr>
                <w:rFonts w:ascii="Times New Roman" w:hAnsi="Times New Roman" w:cs="Times New Roman"/>
              </w:rPr>
              <w:t xml:space="preserve"> or research</w:t>
            </w:r>
          </w:p>
          <w:p w14:paraId="54DAB0BB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3159" w:type="dxa"/>
            <w:shd w:val="clear" w:color="auto" w:fill="auto"/>
          </w:tcPr>
          <w:p w14:paraId="64BAD577" w14:textId="77777777" w:rsidR="007045E3" w:rsidRPr="00135100" w:rsidRDefault="007045E3" w:rsidP="007045E3">
            <w:pPr>
              <w:pStyle w:val="Default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>Level of education (Working toward or having a graduate degree, advanced certification)</w:t>
            </w:r>
          </w:p>
          <w:p w14:paraId="6E9C26C5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77884D06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42FFC9F4" w14:textId="77777777" w:rsidR="007045E3" w:rsidRPr="00135100" w:rsidRDefault="007045E3" w:rsidP="007045E3">
            <w:pPr>
              <w:pStyle w:val="Default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 xml:space="preserve">Involvement in research </w:t>
            </w:r>
            <w:r>
              <w:rPr>
                <w:rFonts w:ascii="Times New Roman" w:hAnsi="Times New Roman" w:cs="Times New Roman"/>
              </w:rPr>
              <w:t>EIDM</w:t>
            </w:r>
            <w:r w:rsidRPr="00135100">
              <w:rPr>
                <w:rFonts w:ascii="Times New Roman" w:hAnsi="Times New Roman" w:cs="Times New Roman"/>
              </w:rPr>
              <w:t xml:space="preserve">-related activities (e.g. engaged in research activities at work, taken a research or </w:t>
            </w:r>
            <w:r>
              <w:rPr>
                <w:rFonts w:ascii="Times New Roman" w:hAnsi="Times New Roman" w:cs="Times New Roman"/>
              </w:rPr>
              <w:t>EIDM</w:t>
            </w:r>
            <w:r w:rsidRPr="00135100">
              <w:rPr>
                <w:rFonts w:ascii="Times New Roman" w:hAnsi="Times New Roman" w:cs="Times New Roman"/>
              </w:rPr>
              <w:t xml:space="preserve"> course)</w:t>
            </w:r>
          </w:p>
        </w:tc>
        <w:tc>
          <w:tcPr>
            <w:tcW w:w="3587" w:type="dxa"/>
            <w:shd w:val="clear" w:color="auto" w:fill="auto"/>
          </w:tcPr>
          <w:p w14:paraId="69F36955" w14:textId="77777777" w:rsidR="007045E3" w:rsidRPr="00135100" w:rsidRDefault="007045E3" w:rsidP="007045E3">
            <w:pPr>
              <w:pStyle w:val="Default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 xml:space="preserve">Positive effect: associated with higher perceptions, attitudes, knowledge, use of </w:t>
            </w:r>
            <w:r>
              <w:rPr>
                <w:rFonts w:ascii="Times New Roman" w:hAnsi="Times New Roman" w:cs="Times New Roman"/>
              </w:rPr>
              <w:t>EIDM</w:t>
            </w:r>
            <w:r w:rsidRPr="00135100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135100">
              <w:rPr>
                <w:rFonts w:ascii="Times New Roman" w:hAnsi="Times New Roman" w:cs="Times New Roman"/>
              </w:rPr>
              <w:t>or  positive</w:t>
            </w:r>
            <w:proofErr w:type="gramEnd"/>
            <w:r w:rsidRPr="00135100">
              <w:rPr>
                <w:rFonts w:ascii="Times New Roman" w:hAnsi="Times New Roman" w:cs="Times New Roman"/>
              </w:rPr>
              <w:t xml:space="preserve"> perceived importance of research </w:t>
            </w:r>
          </w:p>
          <w:p w14:paraId="3A1CDDF6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007BF86B" w14:textId="77777777" w:rsidR="007045E3" w:rsidRPr="00135100" w:rsidRDefault="007045E3" w:rsidP="007045E3">
            <w:pPr>
              <w:pStyle w:val="Default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 xml:space="preserve">Positive effect: associated with increased self-report of </w:t>
            </w:r>
            <w:r>
              <w:rPr>
                <w:rFonts w:ascii="Times New Roman" w:hAnsi="Times New Roman" w:cs="Times New Roman"/>
              </w:rPr>
              <w:t>EIDM</w:t>
            </w:r>
            <w:r w:rsidRPr="00135100">
              <w:rPr>
                <w:rFonts w:ascii="Times New Roman" w:hAnsi="Times New Roman" w:cs="Times New Roman"/>
              </w:rPr>
              <w:t xml:space="preserve">, positive perceptions and attitudes toward research </w:t>
            </w:r>
          </w:p>
        </w:tc>
      </w:tr>
      <w:tr w:rsidR="007045E3" w:rsidRPr="00135100" w14:paraId="0A488FAE" w14:textId="77777777" w:rsidTr="00F46ABB">
        <w:tc>
          <w:tcPr>
            <w:tcW w:w="2278" w:type="dxa"/>
            <w:shd w:val="clear" w:color="auto" w:fill="auto"/>
          </w:tcPr>
          <w:p w14:paraId="2747D2DC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 xml:space="preserve">Squires, J., </w:t>
            </w:r>
            <w:proofErr w:type="spellStart"/>
            <w:r w:rsidRPr="00135100">
              <w:rPr>
                <w:rFonts w:ascii="Times New Roman" w:hAnsi="Times New Roman" w:cs="Times New Roman"/>
              </w:rPr>
              <w:t>Estabrooks</w:t>
            </w:r>
            <w:proofErr w:type="spellEnd"/>
            <w:r w:rsidRPr="00135100">
              <w:rPr>
                <w:rFonts w:ascii="Times New Roman" w:hAnsi="Times New Roman" w:cs="Times New Roman"/>
              </w:rPr>
              <w:t xml:space="preserve">, C., Gustavsson, P., &amp; </w:t>
            </w:r>
            <w:proofErr w:type="spellStart"/>
            <w:r w:rsidRPr="00135100">
              <w:rPr>
                <w:rFonts w:ascii="Times New Roman" w:hAnsi="Times New Roman" w:cs="Times New Roman"/>
              </w:rPr>
              <w:t>Wallin</w:t>
            </w:r>
            <w:proofErr w:type="spellEnd"/>
            <w:r w:rsidRPr="00135100">
              <w:rPr>
                <w:rFonts w:ascii="Times New Roman" w:hAnsi="Times New Roman" w:cs="Times New Roman"/>
              </w:rPr>
              <w:t xml:space="preserve">, L. (2011). Individual determinants of research utilization by nurses: a systematic review. </w:t>
            </w:r>
            <w:r w:rsidRPr="00135100">
              <w:rPr>
                <w:rFonts w:ascii="Times New Roman" w:hAnsi="Times New Roman" w:cs="Times New Roman"/>
                <w:i/>
              </w:rPr>
              <w:t>Implementation Science, 6</w:t>
            </w:r>
            <w:r w:rsidRPr="00135100">
              <w:rPr>
                <w:rFonts w:ascii="Times New Roman" w:hAnsi="Times New Roman" w:cs="Times New Roman"/>
              </w:rPr>
              <w:t>, 1-20.</w:t>
            </w:r>
          </w:p>
        </w:tc>
        <w:tc>
          <w:tcPr>
            <w:tcW w:w="1843" w:type="dxa"/>
            <w:shd w:val="clear" w:color="auto" w:fill="auto"/>
          </w:tcPr>
          <w:p w14:paraId="09711B0D" w14:textId="77777777" w:rsidR="007045E3" w:rsidRPr="00135100" w:rsidRDefault="007045E3" w:rsidP="007045E3">
            <w:pPr>
              <w:pStyle w:val="Default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>Nurses</w:t>
            </w:r>
          </w:p>
        </w:tc>
        <w:tc>
          <w:tcPr>
            <w:tcW w:w="2083" w:type="dxa"/>
            <w:shd w:val="clear" w:color="auto" w:fill="auto"/>
          </w:tcPr>
          <w:p w14:paraId="53278ABD" w14:textId="77777777" w:rsidR="007045E3" w:rsidRPr="00135100" w:rsidRDefault="007045E3" w:rsidP="007045E3">
            <w:pPr>
              <w:pStyle w:val="Default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>Research utilization (RU)</w:t>
            </w:r>
          </w:p>
        </w:tc>
        <w:tc>
          <w:tcPr>
            <w:tcW w:w="3159" w:type="dxa"/>
            <w:shd w:val="clear" w:color="auto" w:fill="auto"/>
          </w:tcPr>
          <w:p w14:paraId="2F026205" w14:textId="77777777" w:rsidR="007045E3" w:rsidRPr="00135100" w:rsidRDefault="007045E3" w:rsidP="007045E3">
            <w:pPr>
              <w:pStyle w:val="Default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>Attitude toward research</w:t>
            </w:r>
          </w:p>
          <w:p w14:paraId="09772473" w14:textId="77777777" w:rsidR="007045E3" w:rsidRPr="00135100" w:rsidRDefault="007045E3" w:rsidP="00AA52B0">
            <w:pPr>
              <w:pStyle w:val="Default"/>
              <w:ind w:left="360"/>
              <w:rPr>
                <w:rFonts w:ascii="Times New Roman" w:hAnsi="Times New Roman" w:cs="Times New Roman"/>
              </w:rPr>
            </w:pPr>
          </w:p>
          <w:p w14:paraId="3ABDFFF5" w14:textId="77777777" w:rsidR="007045E3" w:rsidRPr="00135100" w:rsidRDefault="007045E3" w:rsidP="007045E3">
            <w:pPr>
              <w:pStyle w:val="Default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>Attendance at conference and/or in-services</w:t>
            </w:r>
          </w:p>
          <w:p w14:paraId="26112BFA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7BD0E4B7" w14:textId="77777777" w:rsidR="007045E3" w:rsidRPr="00135100" w:rsidRDefault="007045E3" w:rsidP="007045E3">
            <w:pPr>
              <w:pStyle w:val="Default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>Level of education (when a nurse possesses a graduate degree compared to bachelor’s degree or diploma)</w:t>
            </w:r>
          </w:p>
          <w:p w14:paraId="17E34AF3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  <w:p w14:paraId="05BF1988" w14:textId="77777777" w:rsidR="007045E3" w:rsidRPr="00135100" w:rsidRDefault="007045E3" w:rsidP="007045E3">
            <w:pPr>
              <w:pStyle w:val="Default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>Advanced practice and leadership role</w:t>
            </w:r>
          </w:p>
          <w:p w14:paraId="0F43344D" w14:textId="77777777" w:rsidR="007045E3" w:rsidRDefault="007045E3" w:rsidP="00AA52B0">
            <w:pPr>
              <w:pStyle w:val="ListParagraph"/>
            </w:pPr>
          </w:p>
          <w:p w14:paraId="203A22CD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7155C81E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02EB2934" w14:textId="77777777" w:rsidR="007045E3" w:rsidRPr="00135100" w:rsidRDefault="007045E3" w:rsidP="007045E3">
            <w:pPr>
              <w:pStyle w:val="Default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>Working on specialty wards (e.g. critical care)</w:t>
            </w:r>
          </w:p>
          <w:p w14:paraId="12985E93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7A70E719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585E95AE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3FA107C2" w14:textId="77777777" w:rsidR="007045E3" w:rsidRPr="00135100" w:rsidRDefault="007045E3" w:rsidP="007045E3">
            <w:pPr>
              <w:pStyle w:val="Default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>Job satisfaction</w:t>
            </w:r>
          </w:p>
        </w:tc>
        <w:tc>
          <w:tcPr>
            <w:tcW w:w="3587" w:type="dxa"/>
            <w:shd w:val="clear" w:color="auto" w:fill="auto"/>
          </w:tcPr>
          <w:p w14:paraId="1FB36543" w14:textId="77777777" w:rsidR="007045E3" w:rsidRPr="00135100" w:rsidRDefault="007045E3" w:rsidP="007045E3">
            <w:pPr>
              <w:pStyle w:val="Default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lastRenderedPageBreak/>
              <w:t>High moderate positive effect</w:t>
            </w:r>
          </w:p>
          <w:p w14:paraId="40406F44" w14:textId="77777777" w:rsidR="007045E3" w:rsidRPr="00135100" w:rsidRDefault="007045E3" w:rsidP="00AA52B0">
            <w:pPr>
              <w:pStyle w:val="Default"/>
              <w:ind w:left="360"/>
              <w:rPr>
                <w:rFonts w:ascii="Times New Roman" w:hAnsi="Times New Roman" w:cs="Times New Roman"/>
              </w:rPr>
            </w:pPr>
          </w:p>
          <w:p w14:paraId="02F958D3" w14:textId="77777777" w:rsidR="007045E3" w:rsidRPr="00135100" w:rsidRDefault="007045E3" w:rsidP="007045E3">
            <w:pPr>
              <w:pStyle w:val="Default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>Positive association; unable to compute magnitude effect</w:t>
            </w:r>
          </w:p>
          <w:p w14:paraId="32D15751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240F8EE7" w14:textId="77777777" w:rsidR="007045E3" w:rsidRPr="00135100" w:rsidRDefault="007045E3" w:rsidP="007045E3">
            <w:pPr>
              <w:pStyle w:val="Default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>Positive effect</w:t>
            </w:r>
          </w:p>
          <w:p w14:paraId="03EA018C" w14:textId="77777777" w:rsidR="007045E3" w:rsidRDefault="007045E3" w:rsidP="00AA52B0">
            <w:pPr>
              <w:pStyle w:val="ListParagraph"/>
            </w:pPr>
          </w:p>
          <w:p w14:paraId="434A123B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0BAA2805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19CDFF57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0EC976F0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61E48FDB" w14:textId="77777777" w:rsidR="007045E3" w:rsidRPr="00135100" w:rsidRDefault="007045E3" w:rsidP="007045E3">
            <w:pPr>
              <w:pStyle w:val="Default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>Positive effect (those in advance current roles had higher levels of RU)</w:t>
            </w:r>
          </w:p>
          <w:p w14:paraId="186FA704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0E6711DB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2324CA63" w14:textId="77777777" w:rsidR="007045E3" w:rsidRPr="00135100" w:rsidRDefault="007045E3" w:rsidP="007045E3">
            <w:pPr>
              <w:pStyle w:val="Default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>Positive effect (those in speciality wards had higher RU leve</w:t>
            </w:r>
            <w:r>
              <w:rPr>
                <w:rFonts w:ascii="Times New Roman" w:hAnsi="Times New Roman" w:cs="Times New Roman"/>
              </w:rPr>
              <w:t>l</w:t>
            </w:r>
            <w:r w:rsidRPr="00135100">
              <w:rPr>
                <w:rFonts w:ascii="Times New Roman" w:hAnsi="Times New Roman" w:cs="Times New Roman"/>
              </w:rPr>
              <w:t>s than those in general wards)</w:t>
            </w:r>
          </w:p>
          <w:p w14:paraId="55750AE9" w14:textId="77777777" w:rsidR="007045E3" w:rsidRDefault="007045E3" w:rsidP="00AA52B0">
            <w:pPr>
              <w:pStyle w:val="ListParagraph"/>
            </w:pPr>
          </w:p>
          <w:p w14:paraId="06306969" w14:textId="77777777" w:rsidR="007045E3" w:rsidRPr="00135100" w:rsidRDefault="007045E3" w:rsidP="007045E3">
            <w:pPr>
              <w:pStyle w:val="Default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>Positive effect</w:t>
            </w:r>
          </w:p>
        </w:tc>
      </w:tr>
      <w:tr w:rsidR="007045E3" w:rsidRPr="00135100" w14:paraId="74E36090" w14:textId="77777777" w:rsidTr="00F46ABB">
        <w:tc>
          <w:tcPr>
            <w:tcW w:w="2278" w:type="dxa"/>
            <w:shd w:val="clear" w:color="auto" w:fill="auto"/>
          </w:tcPr>
          <w:p w14:paraId="1CBCB1F9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135100">
              <w:rPr>
                <w:rFonts w:ascii="Times New Roman" w:hAnsi="Times New Roman" w:cs="Times New Roman"/>
              </w:rPr>
              <w:lastRenderedPageBreak/>
              <w:t>Eizenberg</w:t>
            </w:r>
            <w:proofErr w:type="spellEnd"/>
            <w:r w:rsidRPr="00135100">
              <w:rPr>
                <w:rFonts w:ascii="Times New Roman" w:hAnsi="Times New Roman" w:cs="Times New Roman"/>
              </w:rPr>
              <w:t xml:space="preserve">, M. (2010). Implementation of </w:t>
            </w:r>
            <w:proofErr w:type="gramStart"/>
            <w:r w:rsidRPr="00135100">
              <w:rPr>
                <w:rFonts w:ascii="Times New Roman" w:hAnsi="Times New Roman" w:cs="Times New Roman"/>
              </w:rPr>
              <w:t>evidence based</w:t>
            </w:r>
            <w:proofErr w:type="gramEnd"/>
            <w:r w:rsidRPr="00135100">
              <w:rPr>
                <w:rFonts w:ascii="Times New Roman" w:hAnsi="Times New Roman" w:cs="Times New Roman"/>
              </w:rPr>
              <w:t xml:space="preserve"> nursing practice: nurses’ personal and professional factors? </w:t>
            </w:r>
            <w:r w:rsidRPr="00135100">
              <w:rPr>
                <w:rFonts w:ascii="Times New Roman" w:hAnsi="Times New Roman" w:cs="Times New Roman"/>
                <w:i/>
              </w:rPr>
              <w:t>Journal of Advanced Nursing, 67</w:t>
            </w:r>
            <w:r w:rsidRPr="00135100">
              <w:rPr>
                <w:rFonts w:ascii="Times New Roman" w:hAnsi="Times New Roman" w:cs="Times New Roman"/>
              </w:rPr>
              <w:t>(1): 33-42.</w:t>
            </w:r>
          </w:p>
        </w:tc>
        <w:tc>
          <w:tcPr>
            <w:tcW w:w="1843" w:type="dxa"/>
            <w:shd w:val="clear" w:color="auto" w:fill="auto"/>
          </w:tcPr>
          <w:p w14:paraId="0E0453EF" w14:textId="77777777" w:rsidR="007045E3" w:rsidRPr="00135100" w:rsidRDefault="007045E3" w:rsidP="007045E3">
            <w:pPr>
              <w:pStyle w:val="Default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>Nurses</w:t>
            </w:r>
          </w:p>
        </w:tc>
        <w:tc>
          <w:tcPr>
            <w:tcW w:w="2083" w:type="dxa"/>
            <w:shd w:val="clear" w:color="auto" w:fill="auto"/>
          </w:tcPr>
          <w:p w14:paraId="5714AD52" w14:textId="77777777" w:rsidR="007045E3" w:rsidRPr="00135100" w:rsidRDefault="007045E3" w:rsidP="007045E3">
            <w:pPr>
              <w:pStyle w:val="Default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 xml:space="preserve">Self-report of </w:t>
            </w:r>
            <w:proofErr w:type="gramStart"/>
            <w:r w:rsidRPr="00135100">
              <w:rPr>
                <w:rFonts w:ascii="Times New Roman" w:hAnsi="Times New Roman" w:cs="Times New Roman"/>
              </w:rPr>
              <w:t>evidence based</w:t>
            </w:r>
            <w:proofErr w:type="gramEnd"/>
            <w:r w:rsidRPr="00135100">
              <w:rPr>
                <w:rFonts w:ascii="Times New Roman" w:hAnsi="Times New Roman" w:cs="Times New Roman"/>
              </w:rPr>
              <w:t xml:space="preserve"> nursing practice behaviours</w:t>
            </w:r>
          </w:p>
        </w:tc>
        <w:tc>
          <w:tcPr>
            <w:tcW w:w="3159" w:type="dxa"/>
            <w:shd w:val="clear" w:color="auto" w:fill="auto"/>
          </w:tcPr>
          <w:p w14:paraId="4F4A1727" w14:textId="77777777" w:rsidR="007045E3" w:rsidRPr="00135100" w:rsidRDefault="007045E3" w:rsidP="007045E3">
            <w:pPr>
              <w:pStyle w:val="Default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>Role (those in managerial role compared to non-managerial role)</w:t>
            </w:r>
          </w:p>
          <w:p w14:paraId="68671060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54EC3194" w14:textId="77777777" w:rsidR="007045E3" w:rsidRPr="00135100" w:rsidRDefault="007045E3" w:rsidP="007045E3">
            <w:pPr>
              <w:pStyle w:val="Default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>Education (those with a degree compared to those without a degree)</w:t>
            </w:r>
          </w:p>
          <w:p w14:paraId="0436DA87" w14:textId="77777777" w:rsidR="007045E3" w:rsidRDefault="007045E3" w:rsidP="00AA52B0">
            <w:pPr>
              <w:pStyle w:val="ListParagraph"/>
            </w:pPr>
          </w:p>
          <w:p w14:paraId="476A25C3" w14:textId="77777777" w:rsidR="007045E3" w:rsidRPr="00135100" w:rsidRDefault="007045E3" w:rsidP="007045E3">
            <w:pPr>
              <w:pStyle w:val="Default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>Six predicting factors of evidence-based nursing practice behaviours:</w:t>
            </w:r>
          </w:p>
          <w:p w14:paraId="4E3796EF" w14:textId="77777777" w:rsidR="007045E3" w:rsidRPr="00135100" w:rsidRDefault="007045E3" w:rsidP="007045E3">
            <w:pPr>
              <w:pStyle w:val="Default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>Belief in skills of finding, reading, and applying various research sources</w:t>
            </w:r>
          </w:p>
          <w:p w14:paraId="45A63AA5" w14:textId="77777777" w:rsidR="007045E3" w:rsidRPr="00135100" w:rsidRDefault="007045E3" w:rsidP="007045E3">
            <w:pPr>
              <w:pStyle w:val="Default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>Sources of knowledge based on reading professional literature</w:t>
            </w:r>
          </w:p>
          <w:p w14:paraId="1524B465" w14:textId="77777777" w:rsidR="007045E3" w:rsidRPr="00135100" w:rsidRDefault="007045E3" w:rsidP="007045E3">
            <w:pPr>
              <w:pStyle w:val="Default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>Education (higher levels of education)</w:t>
            </w:r>
          </w:p>
          <w:p w14:paraId="3C29421C" w14:textId="77777777" w:rsidR="007045E3" w:rsidRPr="00135100" w:rsidRDefault="007045E3" w:rsidP="007045E3">
            <w:pPr>
              <w:pStyle w:val="Default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>System support in reading and searching professional literature</w:t>
            </w:r>
          </w:p>
          <w:p w14:paraId="15DA0796" w14:textId="77777777" w:rsidR="007045E3" w:rsidRPr="00135100" w:rsidRDefault="007045E3" w:rsidP="007045E3">
            <w:pPr>
              <w:pStyle w:val="Default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>Sources of knowledge based on experience/intuition</w:t>
            </w:r>
          </w:p>
          <w:p w14:paraId="6861D00B" w14:textId="77777777" w:rsidR="007045E3" w:rsidRPr="00135100" w:rsidRDefault="007045E3" w:rsidP="007045E3">
            <w:pPr>
              <w:pStyle w:val="Default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lastRenderedPageBreak/>
              <w:t xml:space="preserve">Sources of knowledge based on colleagues and system procedures </w:t>
            </w:r>
          </w:p>
        </w:tc>
        <w:tc>
          <w:tcPr>
            <w:tcW w:w="3587" w:type="dxa"/>
            <w:shd w:val="clear" w:color="auto" w:fill="auto"/>
          </w:tcPr>
          <w:p w14:paraId="0B772BF0" w14:textId="77777777" w:rsidR="007045E3" w:rsidRPr="00135100" w:rsidRDefault="007045E3" w:rsidP="007045E3">
            <w:pPr>
              <w:pStyle w:val="Default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lastRenderedPageBreak/>
              <w:t>Positive effect</w:t>
            </w:r>
          </w:p>
          <w:p w14:paraId="75DD45EA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44D016E5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7E0B36D0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0F42D1C9" w14:textId="77777777" w:rsidR="007045E3" w:rsidRPr="00135100" w:rsidRDefault="007045E3" w:rsidP="007045E3">
            <w:pPr>
              <w:pStyle w:val="Default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>Positive effect</w:t>
            </w:r>
          </w:p>
          <w:p w14:paraId="1176C831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14EAADCF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0A1AA5E9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3B5B889A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4194552F" w14:textId="77777777" w:rsidR="007045E3" w:rsidRPr="00135100" w:rsidRDefault="007045E3" w:rsidP="007045E3">
            <w:pPr>
              <w:pStyle w:val="Default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>Positive effect (#1 - #5)</w:t>
            </w:r>
          </w:p>
          <w:p w14:paraId="7294D2B9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5264FD90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07606EFC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198E5BB8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05614EBB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011607D9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4537ADE1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0416645D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6A14F7A2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416CF65E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0C3438F0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4A78F8EC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1DF2563F" w14:textId="77777777" w:rsidR="007045E3" w:rsidRPr="00135100" w:rsidRDefault="007045E3" w:rsidP="007045E3">
            <w:pPr>
              <w:pStyle w:val="Default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 xml:space="preserve">Negative effect (the more colleagues and procedures were depended on for </w:t>
            </w:r>
            <w:r w:rsidRPr="00135100">
              <w:rPr>
                <w:rFonts w:ascii="Times New Roman" w:hAnsi="Times New Roman" w:cs="Times New Roman"/>
              </w:rPr>
              <w:lastRenderedPageBreak/>
              <w:t xml:space="preserve">knowledge sources, the lower probability of self-report </w:t>
            </w:r>
            <w:r>
              <w:rPr>
                <w:rFonts w:ascii="Times New Roman" w:hAnsi="Times New Roman" w:cs="Times New Roman"/>
              </w:rPr>
              <w:t>EIDM</w:t>
            </w:r>
            <w:r w:rsidRPr="00135100">
              <w:rPr>
                <w:rFonts w:ascii="Times New Roman" w:hAnsi="Times New Roman" w:cs="Times New Roman"/>
              </w:rPr>
              <w:t xml:space="preserve"> behaviours)</w:t>
            </w:r>
          </w:p>
        </w:tc>
      </w:tr>
      <w:tr w:rsidR="007045E3" w:rsidRPr="00135100" w14:paraId="59C483AB" w14:textId="77777777" w:rsidTr="00F46ABB">
        <w:tc>
          <w:tcPr>
            <w:tcW w:w="12950" w:type="dxa"/>
            <w:gridSpan w:val="5"/>
            <w:shd w:val="clear" w:color="auto" w:fill="auto"/>
          </w:tcPr>
          <w:p w14:paraId="51FC5E8F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  <w:b/>
              </w:rPr>
            </w:pPr>
            <w:r w:rsidRPr="00135100">
              <w:rPr>
                <w:rFonts w:ascii="Times New Roman" w:hAnsi="Times New Roman" w:cs="Times New Roman"/>
                <w:b/>
              </w:rPr>
              <w:lastRenderedPageBreak/>
              <w:t>Interventions</w:t>
            </w:r>
          </w:p>
        </w:tc>
      </w:tr>
      <w:tr w:rsidR="007045E3" w:rsidRPr="00135100" w14:paraId="141B1B22" w14:textId="77777777" w:rsidTr="00F46ABB">
        <w:tc>
          <w:tcPr>
            <w:tcW w:w="2278" w:type="dxa"/>
            <w:shd w:val="clear" w:color="auto" w:fill="auto"/>
          </w:tcPr>
          <w:p w14:paraId="62FC0A4A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135100">
              <w:rPr>
                <w:rFonts w:ascii="Times New Roman" w:hAnsi="Times New Roman" w:cs="Times New Roman"/>
              </w:rPr>
              <w:t>Häggman-Laitila</w:t>
            </w:r>
            <w:proofErr w:type="spellEnd"/>
            <w:r w:rsidRPr="00135100">
              <w:rPr>
                <w:rFonts w:ascii="Times New Roman" w:hAnsi="Times New Roman" w:cs="Times New Roman"/>
              </w:rPr>
              <w:t xml:space="preserve">, A., Mattila, L., &amp; </w:t>
            </w:r>
            <w:proofErr w:type="spellStart"/>
            <w:r w:rsidRPr="00135100">
              <w:rPr>
                <w:rFonts w:ascii="Times New Roman" w:hAnsi="Times New Roman" w:cs="Times New Roman"/>
              </w:rPr>
              <w:t>Melender</w:t>
            </w:r>
            <w:proofErr w:type="spellEnd"/>
            <w:r w:rsidRPr="00135100">
              <w:rPr>
                <w:rFonts w:ascii="Times New Roman" w:hAnsi="Times New Roman" w:cs="Times New Roman"/>
              </w:rPr>
              <w:t xml:space="preserve">, H. (2016). Educational interventions on evidence-based nursing in clinical practice: A systematic review with qualitative analysis. </w:t>
            </w:r>
            <w:r w:rsidRPr="00135100">
              <w:rPr>
                <w:rFonts w:ascii="Times New Roman" w:hAnsi="Times New Roman" w:cs="Times New Roman"/>
                <w:i/>
              </w:rPr>
              <w:t>Nurse Education Today, 43</w:t>
            </w:r>
            <w:r w:rsidRPr="00135100">
              <w:rPr>
                <w:rFonts w:ascii="Times New Roman" w:hAnsi="Times New Roman" w:cs="Times New Roman"/>
              </w:rPr>
              <w:t>, 50-59.</w:t>
            </w:r>
          </w:p>
        </w:tc>
        <w:tc>
          <w:tcPr>
            <w:tcW w:w="1843" w:type="dxa"/>
            <w:shd w:val="clear" w:color="auto" w:fill="auto"/>
          </w:tcPr>
          <w:p w14:paraId="7A23AA8C" w14:textId="77777777" w:rsidR="007045E3" w:rsidRPr="00135100" w:rsidRDefault="007045E3" w:rsidP="007045E3">
            <w:pPr>
              <w:pStyle w:val="Default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>Nurses</w:t>
            </w:r>
          </w:p>
        </w:tc>
        <w:tc>
          <w:tcPr>
            <w:tcW w:w="2083" w:type="dxa"/>
            <w:shd w:val="clear" w:color="auto" w:fill="auto"/>
          </w:tcPr>
          <w:p w14:paraId="4552ABC1" w14:textId="77777777" w:rsidR="007045E3" w:rsidRPr="00135100" w:rsidRDefault="007045E3" w:rsidP="007045E3">
            <w:pPr>
              <w:pStyle w:val="Default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IDM</w:t>
            </w:r>
            <w:r w:rsidRPr="00135100">
              <w:rPr>
                <w:rFonts w:ascii="Times New Roman" w:hAnsi="Times New Roman" w:cs="Times New Roman"/>
              </w:rPr>
              <w:t xml:space="preserve"> beliefs, attitudes, skills, implementation</w:t>
            </w:r>
          </w:p>
          <w:p w14:paraId="0F93DE5D" w14:textId="77777777" w:rsidR="007045E3" w:rsidRPr="00135100" w:rsidRDefault="007045E3" w:rsidP="00AA52B0">
            <w:pPr>
              <w:pStyle w:val="Default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3159" w:type="dxa"/>
            <w:shd w:val="clear" w:color="auto" w:fill="auto"/>
          </w:tcPr>
          <w:p w14:paraId="36C641B2" w14:textId="3E7FCE7D" w:rsidR="007045E3" w:rsidRPr="00135100" w:rsidRDefault="007045E3" w:rsidP="007045E3">
            <w:pPr>
              <w:pStyle w:val="Default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>Interventions: lecture/educational classes/interactive sessions/computer</w:t>
            </w:r>
            <w:r>
              <w:rPr>
                <w:rFonts w:ascii="Times New Roman" w:hAnsi="Times New Roman" w:cs="Times New Roman"/>
              </w:rPr>
              <w:t>-</w:t>
            </w:r>
            <w:r w:rsidRPr="00135100">
              <w:rPr>
                <w:rFonts w:ascii="Times New Roman" w:hAnsi="Times New Roman" w:cs="Times New Roman"/>
              </w:rPr>
              <w:t xml:space="preserve">based learning modules, </w:t>
            </w:r>
            <w:r>
              <w:rPr>
                <w:rFonts w:ascii="Times New Roman" w:hAnsi="Times New Roman" w:cs="Times New Roman"/>
              </w:rPr>
              <w:t>EIDM</w:t>
            </w:r>
            <w:r w:rsidRPr="00135100">
              <w:rPr>
                <w:rFonts w:ascii="Times New Roman" w:hAnsi="Times New Roman" w:cs="Times New Roman"/>
              </w:rPr>
              <w:t xml:space="preserve"> toolkit, </w:t>
            </w:r>
            <w:r>
              <w:rPr>
                <w:rFonts w:ascii="Times New Roman" w:hAnsi="Times New Roman" w:cs="Times New Roman"/>
              </w:rPr>
              <w:t>EIDM</w:t>
            </w:r>
            <w:r w:rsidRPr="00135100">
              <w:rPr>
                <w:rFonts w:ascii="Times New Roman" w:hAnsi="Times New Roman" w:cs="Times New Roman"/>
              </w:rPr>
              <w:t xml:space="preserve"> mentor, environmental prompts</w:t>
            </w:r>
          </w:p>
          <w:p w14:paraId="6ED30E12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31CFC286" w14:textId="77777777" w:rsidR="007045E3" w:rsidRPr="00135100" w:rsidRDefault="007045E3" w:rsidP="00AA52B0">
            <w:pPr>
              <w:pStyle w:val="Default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3587" w:type="dxa"/>
            <w:shd w:val="clear" w:color="auto" w:fill="auto"/>
          </w:tcPr>
          <w:p w14:paraId="0A665D6F" w14:textId="77777777" w:rsidR="007045E3" w:rsidRPr="00135100" w:rsidRDefault="007045E3" w:rsidP="007045E3">
            <w:pPr>
              <w:pStyle w:val="Default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 xml:space="preserve">Positive effect </w:t>
            </w:r>
          </w:p>
        </w:tc>
      </w:tr>
      <w:tr w:rsidR="007045E3" w:rsidRPr="00135100" w14:paraId="2032E227" w14:textId="77777777" w:rsidTr="00F46ABB">
        <w:tc>
          <w:tcPr>
            <w:tcW w:w="2278" w:type="dxa"/>
            <w:shd w:val="clear" w:color="auto" w:fill="auto"/>
          </w:tcPr>
          <w:p w14:paraId="6EEC967B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 xml:space="preserve">Young, T., </w:t>
            </w:r>
            <w:proofErr w:type="spellStart"/>
            <w:r w:rsidRPr="00135100">
              <w:rPr>
                <w:rFonts w:ascii="Times New Roman" w:hAnsi="Times New Roman" w:cs="Times New Roman"/>
              </w:rPr>
              <w:t>Rohwer</w:t>
            </w:r>
            <w:proofErr w:type="spellEnd"/>
            <w:r w:rsidRPr="00135100">
              <w:rPr>
                <w:rFonts w:ascii="Times New Roman" w:hAnsi="Times New Roman" w:cs="Times New Roman"/>
              </w:rPr>
              <w:t xml:space="preserve">, A., Volmink, J., &amp; Clarke, M. (2014). What Are the Effects of Teaching Evidence-Based Health Care (EBHC)? Overview of Systematic Reviews. </w:t>
            </w:r>
            <w:proofErr w:type="spellStart"/>
            <w:r w:rsidRPr="00135100">
              <w:rPr>
                <w:rFonts w:ascii="Times New Roman" w:hAnsi="Times New Roman" w:cs="Times New Roman"/>
                <w:i/>
              </w:rPr>
              <w:t>PLoS</w:t>
            </w:r>
            <w:proofErr w:type="spellEnd"/>
            <w:r w:rsidRPr="00135100">
              <w:rPr>
                <w:rFonts w:ascii="Times New Roman" w:hAnsi="Times New Roman" w:cs="Times New Roman"/>
                <w:i/>
              </w:rPr>
              <w:t xml:space="preserve"> ONE 9</w:t>
            </w:r>
            <w:r w:rsidRPr="00135100">
              <w:rPr>
                <w:rFonts w:ascii="Times New Roman" w:hAnsi="Times New Roman" w:cs="Times New Roman"/>
              </w:rPr>
              <w:t>(1), e86706</w:t>
            </w:r>
          </w:p>
        </w:tc>
        <w:tc>
          <w:tcPr>
            <w:tcW w:w="1843" w:type="dxa"/>
            <w:shd w:val="clear" w:color="auto" w:fill="auto"/>
          </w:tcPr>
          <w:p w14:paraId="0555D031" w14:textId="77777777" w:rsidR="007045E3" w:rsidRPr="00135100" w:rsidRDefault="007045E3" w:rsidP="007045E3">
            <w:pPr>
              <w:pStyle w:val="Default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>Various healthcare professionals</w:t>
            </w:r>
          </w:p>
        </w:tc>
        <w:tc>
          <w:tcPr>
            <w:tcW w:w="2083" w:type="dxa"/>
            <w:shd w:val="clear" w:color="auto" w:fill="auto"/>
          </w:tcPr>
          <w:p w14:paraId="4820A3AB" w14:textId="77777777" w:rsidR="007045E3" w:rsidRPr="00135100" w:rsidRDefault="007045E3" w:rsidP="007045E3">
            <w:pPr>
              <w:pStyle w:val="Default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IDM</w:t>
            </w:r>
            <w:r w:rsidRPr="00135100">
              <w:rPr>
                <w:rFonts w:ascii="Times New Roman" w:hAnsi="Times New Roman" w:cs="Times New Roman"/>
              </w:rPr>
              <w:t xml:space="preserve"> skill related to question formulation</w:t>
            </w:r>
          </w:p>
          <w:p w14:paraId="2733B5FB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05D93661" w14:textId="77777777" w:rsidR="007045E3" w:rsidRPr="00135100" w:rsidRDefault="007045E3" w:rsidP="007045E3">
            <w:pPr>
              <w:pStyle w:val="Default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>Critical appraisal knowledge, skill, reading habit, attitude</w:t>
            </w:r>
          </w:p>
          <w:p w14:paraId="7907D2B2" w14:textId="77777777" w:rsidR="007045E3" w:rsidRDefault="007045E3" w:rsidP="00AA52B0">
            <w:pPr>
              <w:pStyle w:val="ListParagraph"/>
            </w:pPr>
          </w:p>
          <w:p w14:paraId="3C2ADDFE" w14:textId="77777777" w:rsidR="007045E3" w:rsidRPr="00135100" w:rsidRDefault="007045E3" w:rsidP="007045E3">
            <w:pPr>
              <w:pStyle w:val="Default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IDM</w:t>
            </w:r>
            <w:r w:rsidRPr="00135100">
              <w:rPr>
                <w:rFonts w:ascii="Times New Roman" w:hAnsi="Times New Roman" w:cs="Times New Roman"/>
              </w:rPr>
              <w:t xml:space="preserve"> knowledge, skills, behaviours</w:t>
            </w:r>
          </w:p>
          <w:p w14:paraId="53931F55" w14:textId="77777777" w:rsidR="007045E3" w:rsidRDefault="007045E3" w:rsidP="00AA52B0">
            <w:pPr>
              <w:pStyle w:val="ListParagraph"/>
            </w:pPr>
          </w:p>
          <w:p w14:paraId="4E25D359" w14:textId="77777777" w:rsidR="007045E3" w:rsidRPr="00135100" w:rsidRDefault="007045E3" w:rsidP="007045E3">
            <w:pPr>
              <w:pStyle w:val="Default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IDM</w:t>
            </w:r>
            <w:r w:rsidRPr="00135100">
              <w:rPr>
                <w:rFonts w:ascii="Times New Roman" w:hAnsi="Times New Roman" w:cs="Times New Roman"/>
              </w:rPr>
              <w:t xml:space="preserve"> knowledge and research reading behaviour</w:t>
            </w:r>
          </w:p>
        </w:tc>
        <w:tc>
          <w:tcPr>
            <w:tcW w:w="3159" w:type="dxa"/>
            <w:shd w:val="clear" w:color="auto" w:fill="auto"/>
          </w:tcPr>
          <w:p w14:paraId="1C29E483" w14:textId="77777777" w:rsidR="007045E3" w:rsidRPr="00135100" w:rsidRDefault="007045E3" w:rsidP="007045E3">
            <w:pPr>
              <w:pStyle w:val="Default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lastRenderedPageBreak/>
              <w:t>Multifaceted interventions (e.g. lectures, tutorials, e-learning, journal clubs, etc.)</w:t>
            </w:r>
          </w:p>
          <w:p w14:paraId="0E302DA4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69539AF5" w14:textId="77777777" w:rsidR="007045E3" w:rsidRPr="00135100" w:rsidRDefault="007045E3" w:rsidP="007045E3">
            <w:pPr>
              <w:pStyle w:val="Default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>Critical appraisal teaching/seminars</w:t>
            </w:r>
          </w:p>
          <w:p w14:paraId="476C938D" w14:textId="77777777" w:rsidR="007045E3" w:rsidRDefault="007045E3" w:rsidP="00AA52B0">
            <w:pPr>
              <w:pStyle w:val="ListParagraph"/>
            </w:pPr>
          </w:p>
          <w:p w14:paraId="2B656D4D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6D1EFE15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59066709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65ABA467" w14:textId="77777777" w:rsidR="007045E3" w:rsidRPr="00135100" w:rsidRDefault="007045E3" w:rsidP="007045E3">
            <w:pPr>
              <w:pStyle w:val="Default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IDM</w:t>
            </w:r>
            <w:r w:rsidRPr="00135100">
              <w:rPr>
                <w:rFonts w:ascii="Times New Roman" w:hAnsi="Times New Roman" w:cs="Times New Roman"/>
              </w:rPr>
              <w:t xml:space="preserve"> workshops </w:t>
            </w:r>
          </w:p>
          <w:p w14:paraId="04CEDEFC" w14:textId="77777777" w:rsidR="007045E3" w:rsidRPr="00135100" w:rsidRDefault="007045E3" w:rsidP="00AA52B0">
            <w:pPr>
              <w:pStyle w:val="Default"/>
              <w:ind w:left="360"/>
              <w:rPr>
                <w:rFonts w:ascii="Times New Roman" w:hAnsi="Times New Roman" w:cs="Times New Roman"/>
              </w:rPr>
            </w:pPr>
          </w:p>
          <w:p w14:paraId="0F4D1BAD" w14:textId="77777777" w:rsidR="007045E3" w:rsidRPr="00135100" w:rsidRDefault="007045E3" w:rsidP="00AA52B0">
            <w:pPr>
              <w:pStyle w:val="Default"/>
              <w:ind w:left="360"/>
              <w:rPr>
                <w:rFonts w:ascii="Times New Roman" w:hAnsi="Times New Roman" w:cs="Times New Roman"/>
              </w:rPr>
            </w:pPr>
          </w:p>
          <w:p w14:paraId="1C2B832F" w14:textId="77777777" w:rsidR="007045E3" w:rsidRPr="00135100" w:rsidRDefault="007045E3" w:rsidP="00AA52B0">
            <w:pPr>
              <w:pStyle w:val="Default"/>
              <w:ind w:left="360"/>
              <w:rPr>
                <w:rFonts w:ascii="Times New Roman" w:hAnsi="Times New Roman" w:cs="Times New Roman"/>
              </w:rPr>
            </w:pPr>
          </w:p>
          <w:p w14:paraId="4C54528D" w14:textId="77777777" w:rsidR="007045E3" w:rsidRPr="00135100" w:rsidRDefault="007045E3" w:rsidP="00AA52B0">
            <w:pPr>
              <w:pStyle w:val="Default"/>
              <w:ind w:left="360"/>
              <w:rPr>
                <w:rFonts w:ascii="Times New Roman" w:hAnsi="Times New Roman" w:cs="Times New Roman"/>
              </w:rPr>
            </w:pPr>
          </w:p>
          <w:p w14:paraId="59EFD911" w14:textId="77777777" w:rsidR="007045E3" w:rsidRPr="00135100" w:rsidRDefault="007045E3" w:rsidP="007045E3">
            <w:pPr>
              <w:pStyle w:val="Default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>Journal clubs</w:t>
            </w:r>
          </w:p>
        </w:tc>
        <w:tc>
          <w:tcPr>
            <w:tcW w:w="3587" w:type="dxa"/>
            <w:shd w:val="clear" w:color="auto" w:fill="auto"/>
          </w:tcPr>
          <w:p w14:paraId="616745F4" w14:textId="77777777" w:rsidR="007045E3" w:rsidRPr="00135100" w:rsidRDefault="007045E3" w:rsidP="007045E3">
            <w:pPr>
              <w:pStyle w:val="Default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lastRenderedPageBreak/>
              <w:t xml:space="preserve">Positive effect on </w:t>
            </w:r>
            <w:r>
              <w:rPr>
                <w:rFonts w:ascii="Times New Roman" w:hAnsi="Times New Roman" w:cs="Times New Roman"/>
              </w:rPr>
              <w:t>EIDM</w:t>
            </w:r>
            <w:r w:rsidRPr="00135100">
              <w:rPr>
                <w:rFonts w:ascii="Times New Roman" w:hAnsi="Times New Roman" w:cs="Times New Roman"/>
              </w:rPr>
              <w:t xml:space="preserve"> skill (specifically clinical question formulation/problem identification)</w:t>
            </w:r>
          </w:p>
          <w:p w14:paraId="51F3873E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06983B0E" w14:textId="77777777" w:rsidR="007045E3" w:rsidRPr="00135100" w:rsidRDefault="007045E3" w:rsidP="007045E3">
            <w:pPr>
              <w:pStyle w:val="Default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 xml:space="preserve">Positive effect </w:t>
            </w:r>
          </w:p>
          <w:p w14:paraId="191E4049" w14:textId="77777777" w:rsidR="007045E3" w:rsidRDefault="007045E3" w:rsidP="00AA52B0">
            <w:pPr>
              <w:pStyle w:val="ListParagraph"/>
            </w:pPr>
          </w:p>
          <w:p w14:paraId="3894ECD6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444EB00C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19C4A231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278EDF82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2F21506D" w14:textId="77777777" w:rsidR="007045E3" w:rsidRPr="00135100" w:rsidRDefault="007045E3" w:rsidP="007045E3">
            <w:pPr>
              <w:pStyle w:val="Default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>Positive effect</w:t>
            </w:r>
          </w:p>
          <w:p w14:paraId="2C17230A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0EA80E61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603C4740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03863BF1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4FB65049" w14:textId="77777777" w:rsidR="007045E3" w:rsidRPr="00135100" w:rsidRDefault="007045E3" w:rsidP="007045E3">
            <w:pPr>
              <w:pStyle w:val="Default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>Positive effect</w:t>
            </w:r>
          </w:p>
        </w:tc>
      </w:tr>
      <w:tr w:rsidR="007045E3" w:rsidRPr="00135100" w14:paraId="2C36EFBD" w14:textId="77777777" w:rsidTr="00F46ABB">
        <w:tc>
          <w:tcPr>
            <w:tcW w:w="12950" w:type="dxa"/>
            <w:gridSpan w:val="5"/>
            <w:shd w:val="clear" w:color="auto" w:fill="auto"/>
          </w:tcPr>
          <w:p w14:paraId="5B1ABFA4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  <w:b/>
              </w:rPr>
            </w:pPr>
            <w:r w:rsidRPr="00135100">
              <w:rPr>
                <w:rFonts w:ascii="Times New Roman" w:hAnsi="Times New Roman" w:cs="Times New Roman"/>
                <w:b/>
              </w:rPr>
              <w:lastRenderedPageBreak/>
              <w:t>Organizational Factors</w:t>
            </w:r>
          </w:p>
        </w:tc>
      </w:tr>
      <w:tr w:rsidR="007045E3" w:rsidRPr="00135100" w14:paraId="0B39AF16" w14:textId="77777777" w:rsidTr="00F46ABB">
        <w:tc>
          <w:tcPr>
            <w:tcW w:w="2278" w:type="dxa"/>
            <w:shd w:val="clear" w:color="auto" w:fill="auto"/>
          </w:tcPr>
          <w:p w14:paraId="5297F47C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 xml:space="preserve">Williams, B., </w:t>
            </w:r>
            <w:proofErr w:type="spellStart"/>
            <w:r w:rsidRPr="00135100">
              <w:rPr>
                <w:rFonts w:ascii="Times New Roman" w:hAnsi="Times New Roman" w:cs="Times New Roman"/>
              </w:rPr>
              <w:t>Perillo</w:t>
            </w:r>
            <w:proofErr w:type="spellEnd"/>
            <w:r w:rsidRPr="00135100">
              <w:rPr>
                <w:rFonts w:ascii="Times New Roman" w:hAnsi="Times New Roman" w:cs="Times New Roman"/>
              </w:rPr>
              <w:t xml:space="preserve">, S., &amp; Brown, T. (2014). What are the factors of organizational culture in health care settings that act as barriers to the implementation of evidence-based practice? A scoping review. </w:t>
            </w:r>
            <w:r w:rsidRPr="00135100">
              <w:rPr>
                <w:rFonts w:ascii="Times New Roman" w:hAnsi="Times New Roman" w:cs="Times New Roman"/>
                <w:i/>
              </w:rPr>
              <w:t>Nurse Education Today, 35</w:t>
            </w:r>
            <w:r w:rsidRPr="00135100">
              <w:rPr>
                <w:rFonts w:ascii="Times New Roman" w:hAnsi="Times New Roman" w:cs="Times New Roman"/>
              </w:rPr>
              <w:t>, e34-e41.</w:t>
            </w:r>
          </w:p>
        </w:tc>
        <w:tc>
          <w:tcPr>
            <w:tcW w:w="1843" w:type="dxa"/>
            <w:shd w:val="clear" w:color="auto" w:fill="auto"/>
          </w:tcPr>
          <w:p w14:paraId="2A8B162F" w14:textId="77777777" w:rsidR="007045E3" w:rsidRPr="00135100" w:rsidRDefault="007045E3" w:rsidP="007045E3">
            <w:pPr>
              <w:pStyle w:val="Default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>Various healthcare professionals</w:t>
            </w:r>
          </w:p>
        </w:tc>
        <w:tc>
          <w:tcPr>
            <w:tcW w:w="2083" w:type="dxa"/>
            <w:shd w:val="clear" w:color="auto" w:fill="auto"/>
          </w:tcPr>
          <w:p w14:paraId="34DEDA73" w14:textId="77777777" w:rsidR="007045E3" w:rsidRPr="00135100" w:rsidRDefault="007045E3" w:rsidP="007045E3">
            <w:pPr>
              <w:pStyle w:val="Default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IDM</w:t>
            </w:r>
            <w:r w:rsidRPr="00135100">
              <w:rPr>
                <w:rFonts w:ascii="Times New Roman" w:hAnsi="Times New Roman" w:cs="Times New Roman"/>
              </w:rPr>
              <w:t xml:space="preserve"> implementation</w:t>
            </w:r>
          </w:p>
        </w:tc>
        <w:tc>
          <w:tcPr>
            <w:tcW w:w="3159" w:type="dxa"/>
            <w:shd w:val="clear" w:color="auto" w:fill="auto"/>
          </w:tcPr>
          <w:p w14:paraId="646F2B4B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 xml:space="preserve">Factors influencing </w:t>
            </w:r>
            <w:r>
              <w:rPr>
                <w:rFonts w:ascii="Times New Roman" w:hAnsi="Times New Roman" w:cs="Times New Roman"/>
              </w:rPr>
              <w:t>EIDM</w:t>
            </w:r>
            <w:r w:rsidRPr="00135100">
              <w:rPr>
                <w:rFonts w:ascii="Times New Roman" w:hAnsi="Times New Roman" w:cs="Times New Roman"/>
              </w:rPr>
              <w:t xml:space="preserve"> implementation:</w:t>
            </w:r>
          </w:p>
          <w:p w14:paraId="17DCBAF5" w14:textId="77777777" w:rsidR="007045E3" w:rsidRPr="00135100" w:rsidRDefault="007045E3" w:rsidP="007045E3">
            <w:pPr>
              <w:pStyle w:val="Default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 xml:space="preserve">Workload – most frequently reported barrier due to emphasis on patient-based tasks. Influenced by belief that </w:t>
            </w:r>
            <w:r>
              <w:rPr>
                <w:rFonts w:ascii="Times New Roman" w:hAnsi="Times New Roman" w:cs="Times New Roman"/>
              </w:rPr>
              <w:t>EIDM</w:t>
            </w:r>
            <w:r w:rsidRPr="00135100">
              <w:rPr>
                <w:rFonts w:ascii="Times New Roman" w:hAnsi="Times New Roman" w:cs="Times New Roman"/>
              </w:rPr>
              <w:t xml:space="preserve"> is an ‘add-on’ to existing workload and lack of protected time for ‘</w:t>
            </w:r>
            <w:r>
              <w:rPr>
                <w:rFonts w:ascii="Times New Roman" w:hAnsi="Times New Roman" w:cs="Times New Roman"/>
              </w:rPr>
              <w:t>EIDM</w:t>
            </w:r>
            <w:r w:rsidRPr="00135100">
              <w:rPr>
                <w:rFonts w:ascii="Times New Roman" w:hAnsi="Times New Roman" w:cs="Times New Roman"/>
              </w:rPr>
              <w:t xml:space="preserve"> activities’.</w:t>
            </w:r>
          </w:p>
          <w:p w14:paraId="09FD1343" w14:textId="77777777" w:rsidR="007045E3" w:rsidRPr="00135100" w:rsidRDefault="007045E3" w:rsidP="007045E3">
            <w:pPr>
              <w:pStyle w:val="Default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 xml:space="preserve">Other staff/management not supportive of </w:t>
            </w:r>
            <w:r>
              <w:rPr>
                <w:rFonts w:ascii="Times New Roman" w:hAnsi="Times New Roman" w:cs="Times New Roman"/>
              </w:rPr>
              <w:t>EIDM</w:t>
            </w:r>
            <w:r w:rsidRPr="00135100">
              <w:rPr>
                <w:rFonts w:ascii="Times New Roman" w:hAnsi="Times New Roman" w:cs="Times New Roman"/>
              </w:rPr>
              <w:t xml:space="preserve"> - Culture in which </w:t>
            </w:r>
            <w:r>
              <w:rPr>
                <w:rFonts w:ascii="Times New Roman" w:hAnsi="Times New Roman" w:cs="Times New Roman"/>
              </w:rPr>
              <w:t>EIDM</w:t>
            </w:r>
            <w:r w:rsidRPr="00135100">
              <w:rPr>
                <w:rFonts w:ascii="Times New Roman" w:hAnsi="Times New Roman" w:cs="Times New Roman"/>
              </w:rPr>
              <w:t xml:space="preserve"> is not highly valued </w:t>
            </w:r>
          </w:p>
          <w:p w14:paraId="4CD8A50A" w14:textId="77777777" w:rsidR="007045E3" w:rsidRPr="00135100" w:rsidRDefault="007045E3" w:rsidP="007045E3">
            <w:pPr>
              <w:pStyle w:val="Default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>Lack of resources – lack of easily accessible resources, lack of library/staff</w:t>
            </w:r>
          </w:p>
          <w:p w14:paraId="2E405736" w14:textId="77777777" w:rsidR="007045E3" w:rsidRPr="00135100" w:rsidRDefault="007045E3" w:rsidP="007045E3">
            <w:pPr>
              <w:pStyle w:val="Default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 xml:space="preserve">Lack of authority to change practice – hierarchies prevents staff from feeling that their ideas are </w:t>
            </w:r>
            <w:proofErr w:type="gramStart"/>
            <w:r w:rsidRPr="00135100">
              <w:rPr>
                <w:rFonts w:ascii="Times New Roman" w:hAnsi="Times New Roman" w:cs="Times New Roman"/>
              </w:rPr>
              <w:t>valued</w:t>
            </w:r>
            <w:proofErr w:type="gramEnd"/>
            <w:r w:rsidRPr="00135100">
              <w:rPr>
                <w:rFonts w:ascii="Times New Roman" w:hAnsi="Times New Roman" w:cs="Times New Roman"/>
              </w:rPr>
              <w:t xml:space="preserve"> and they can contribute to </w:t>
            </w:r>
            <w:r>
              <w:rPr>
                <w:rFonts w:ascii="Times New Roman" w:hAnsi="Times New Roman" w:cs="Times New Roman"/>
              </w:rPr>
              <w:t>EIDM</w:t>
            </w:r>
            <w:r w:rsidRPr="00135100">
              <w:rPr>
                <w:rFonts w:ascii="Times New Roman" w:hAnsi="Times New Roman" w:cs="Times New Roman"/>
              </w:rPr>
              <w:t xml:space="preserve"> </w:t>
            </w:r>
            <w:r w:rsidRPr="00135100">
              <w:rPr>
                <w:rFonts w:ascii="Times New Roman" w:hAnsi="Times New Roman" w:cs="Times New Roman"/>
              </w:rPr>
              <w:lastRenderedPageBreak/>
              <w:t>change</w:t>
            </w:r>
          </w:p>
          <w:p w14:paraId="755E7FA4" w14:textId="77777777" w:rsidR="007045E3" w:rsidRPr="00135100" w:rsidRDefault="007045E3" w:rsidP="007045E3">
            <w:pPr>
              <w:pStyle w:val="Default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>Workplace culture resistant to change – reliance on rigid, outdated protocols; mentality of ‘this is how it’s always been done’</w:t>
            </w:r>
          </w:p>
        </w:tc>
        <w:tc>
          <w:tcPr>
            <w:tcW w:w="3587" w:type="dxa"/>
            <w:shd w:val="clear" w:color="auto" w:fill="auto"/>
          </w:tcPr>
          <w:p w14:paraId="4553AC4A" w14:textId="77777777" w:rsidR="007045E3" w:rsidRPr="00135100" w:rsidRDefault="007045E3" w:rsidP="007045E3">
            <w:pPr>
              <w:pStyle w:val="Default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lastRenderedPageBreak/>
              <w:t xml:space="preserve">Barriers *Scoping review </w:t>
            </w:r>
          </w:p>
          <w:p w14:paraId="36057A82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7045E3" w:rsidRPr="0095198C" w14:paraId="3AD80A8C" w14:textId="77777777" w:rsidTr="00F46ABB">
        <w:tc>
          <w:tcPr>
            <w:tcW w:w="2278" w:type="dxa"/>
            <w:shd w:val="clear" w:color="auto" w:fill="auto"/>
          </w:tcPr>
          <w:p w14:paraId="3EFE9B03" w14:textId="77777777" w:rsidR="007045E3" w:rsidRPr="009E4BFB" w:rsidRDefault="007045E3" w:rsidP="00AA52B0">
            <w:pPr>
              <w:autoSpaceDE w:val="0"/>
              <w:autoSpaceDN w:val="0"/>
              <w:adjustRightInd w:val="0"/>
              <w:rPr>
                <w:rFonts w:eastAsia="Calibri"/>
              </w:rPr>
            </w:pPr>
            <w:proofErr w:type="spellStart"/>
            <w:r w:rsidRPr="00135100">
              <w:rPr>
                <w:rFonts w:eastAsia="Calibri"/>
              </w:rPr>
              <w:t>Solomons</w:t>
            </w:r>
            <w:proofErr w:type="spellEnd"/>
            <w:r w:rsidRPr="00135100">
              <w:rPr>
                <w:rFonts w:eastAsia="Calibri"/>
              </w:rPr>
              <w:t xml:space="preserve">, N., &amp; </w:t>
            </w:r>
            <w:proofErr w:type="spellStart"/>
            <w:r w:rsidRPr="00135100">
              <w:rPr>
                <w:rFonts w:eastAsia="Calibri"/>
              </w:rPr>
              <w:t>Spross</w:t>
            </w:r>
            <w:proofErr w:type="spellEnd"/>
            <w:r w:rsidRPr="00135100">
              <w:rPr>
                <w:rFonts w:eastAsia="Calibri"/>
              </w:rPr>
              <w:t>, J. (2011). Evidence-based practice barriers and facilitators from a continuous quality</w:t>
            </w:r>
            <w:r>
              <w:rPr>
                <w:rFonts w:eastAsia="Calibri"/>
              </w:rPr>
              <w:t xml:space="preserve"> </w:t>
            </w:r>
            <w:r w:rsidRPr="00135100">
              <w:rPr>
                <w:rFonts w:ascii="Times New Roman" w:eastAsia="Calibri" w:hAnsi="Times New Roman" w:cs="Times New Roman"/>
              </w:rPr>
              <w:t xml:space="preserve">improvement perspective: an integrative review. </w:t>
            </w:r>
            <w:r w:rsidRPr="00135100">
              <w:rPr>
                <w:rFonts w:ascii="Times New Roman" w:eastAsia="Calibri" w:hAnsi="Times New Roman" w:cs="Times New Roman"/>
                <w:i/>
              </w:rPr>
              <w:t>Journal of Nursing Management,</w:t>
            </w:r>
            <w:r w:rsidRPr="00135100">
              <w:rPr>
                <w:rFonts w:ascii="Times New Roman" w:eastAsia="Calibri" w:hAnsi="Times New Roman" w:cs="Times New Roman"/>
              </w:rPr>
              <w:t xml:space="preserve"> </w:t>
            </w:r>
            <w:r w:rsidRPr="00135100">
              <w:rPr>
                <w:rFonts w:ascii="Times New Roman" w:eastAsia="Calibri" w:hAnsi="Times New Roman" w:cs="Times New Roman"/>
                <w:i/>
              </w:rPr>
              <w:t>19</w:t>
            </w:r>
            <w:r w:rsidRPr="00135100">
              <w:rPr>
                <w:rFonts w:ascii="Times New Roman" w:eastAsia="Calibri" w:hAnsi="Times New Roman" w:cs="Times New Roman"/>
              </w:rPr>
              <w:t>, 109–120.</w:t>
            </w:r>
          </w:p>
          <w:p w14:paraId="488D8886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78BB4CA0" w14:textId="77777777" w:rsidR="007045E3" w:rsidRPr="00135100" w:rsidRDefault="007045E3" w:rsidP="007045E3">
            <w:pPr>
              <w:pStyle w:val="Default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 xml:space="preserve">Nurses </w:t>
            </w:r>
          </w:p>
        </w:tc>
        <w:tc>
          <w:tcPr>
            <w:tcW w:w="2083" w:type="dxa"/>
            <w:shd w:val="clear" w:color="auto" w:fill="auto"/>
          </w:tcPr>
          <w:p w14:paraId="44778F0F" w14:textId="77777777" w:rsidR="007045E3" w:rsidRPr="00135100" w:rsidRDefault="007045E3" w:rsidP="007045E3">
            <w:pPr>
              <w:pStyle w:val="Default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IDM</w:t>
            </w:r>
            <w:r w:rsidRPr="00135100">
              <w:rPr>
                <w:rFonts w:ascii="Times New Roman" w:hAnsi="Times New Roman" w:cs="Times New Roman"/>
              </w:rPr>
              <w:t xml:space="preserve"> implementation</w:t>
            </w:r>
          </w:p>
        </w:tc>
        <w:tc>
          <w:tcPr>
            <w:tcW w:w="3159" w:type="dxa"/>
            <w:shd w:val="clear" w:color="auto" w:fill="auto"/>
          </w:tcPr>
          <w:p w14:paraId="39B812E2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>Factors influencing implementation organized according to different dimensions:</w:t>
            </w:r>
          </w:p>
          <w:p w14:paraId="65B9392C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  <w:i/>
              </w:rPr>
            </w:pPr>
            <w:r w:rsidRPr="00135100">
              <w:rPr>
                <w:rFonts w:ascii="Times New Roman" w:hAnsi="Times New Roman" w:cs="Times New Roman"/>
                <w:i/>
              </w:rPr>
              <w:t xml:space="preserve">Strategic </w:t>
            </w:r>
          </w:p>
          <w:p w14:paraId="0DD33B5B" w14:textId="77777777" w:rsidR="007045E3" w:rsidRPr="00135100" w:rsidRDefault="007045E3" w:rsidP="007045E3">
            <w:pPr>
              <w:pStyle w:val="Default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>Lack of time/demanding workload</w:t>
            </w:r>
          </w:p>
          <w:p w14:paraId="7B98DAE3" w14:textId="77777777" w:rsidR="007045E3" w:rsidRPr="00135100" w:rsidRDefault="007045E3" w:rsidP="007045E3">
            <w:pPr>
              <w:pStyle w:val="Default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>Lack of infrastructure to support research activities</w:t>
            </w:r>
          </w:p>
          <w:p w14:paraId="32122596" w14:textId="77777777" w:rsidR="007045E3" w:rsidRPr="00135100" w:rsidRDefault="007045E3" w:rsidP="007045E3">
            <w:pPr>
              <w:pStyle w:val="Default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 xml:space="preserve">Lack of administrative support for </w:t>
            </w:r>
            <w:r>
              <w:rPr>
                <w:rFonts w:ascii="Times New Roman" w:hAnsi="Times New Roman" w:cs="Times New Roman"/>
              </w:rPr>
              <w:t>EIDM</w:t>
            </w:r>
            <w:r w:rsidRPr="00135100">
              <w:rPr>
                <w:rFonts w:ascii="Times New Roman" w:hAnsi="Times New Roman" w:cs="Times New Roman"/>
              </w:rPr>
              <w:t xml:space="preserve"> changes</w:t>
            </w:r>
          </w:p>
          <w:p w14:paraId="7D38AD5A" w14:textId="77777777" w:rsidR="007045E3" w:rsidRPr="00135100" w:rsidRDefault="007045E3" w:rsidP="007045E3">
            <w:pPr>
              <w:pStyle w:val="Default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>Nursing presence on hospital wide committees</w:t>
            </w:r>
          </w:p>
          <w:p w14:paraId="025F48F0" w14:textId="77777777" w:rsidR="007045E3" w:rsidRPr="00135100" w:rsidRDefault="007045E3" w:rsidP="007045E3">
            <w:pPr>
              <w:pStyle w:val="Default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 xml:space="preserve">Chief nursing officer leadership in </w:t>
            </w:r>
            <w:r>
              <w:rPr>
                <w:rFonts w:ascii="Times New Roman" w:hAnsi="Times New Roman" w:cs="Times New Roman"/>
              </w:rPr>
              <w:t>EIDM</w:t>
            </w:r>
          </w:p>
          <w:p w14:paraId="1C7DE0C1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2423FD1F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  <w:i/>
              </w:rPr>
            </w:pPr>
            <w:r w:rsidRPr="00135100">
              <w:rPr>
                <w:rFonts w:ascii="Times New Roman" w:hAnsi="Times New Roman" w:cs="Times New Roman"/>
                <w:i/>
              </w:rPr>
              <w:t>Cultural</w:t>
            </w:r>
          </w:p>
          <w:p w14:paraId="13B250CD" w14:textId="77777777" w:rsidR="007045E3" w:rsidRPr="00135100" w:rsidRDefault="007045E3" w:rsidP="007045E3">
            <w:pPr>
              <w:pStyle w:val="Default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>Resistance to changing practice from manager/co-worker</w:t>
            </w:r>
          </w:p>
          <w:p w14:paraId="3AD28757" w14:textId="77777777" w:rsidR="007045E3" w:rsidRPr="00135100" w:rsidRDefault="007045E3" w:rsidP="007045E3">
            <w:pPr>
              <w:pStyle w:val="Default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>Lack of authority of change practice</w:t>
            </w:r>
          </w:p>
          <w:p w14:paraId="399ED74B" w14:textId="77777777" w:rsidR="007045E3" w:rsidRPr="00135100" w:rsidRDefault="007045E3" w:rsidP="007045E3">
            <w:pPr>
              <w:pStyle w:val="Default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>Employment of Health Science librarian</w:t>
            </w:r>
          </w:p>
          <w:p w14:paraId="1DB6250D" w14:textId="77777777" w:rsidR="007045E3" w:rsidRPr="00135100" w:rsidRDefault="007045E3" w:rsidP="007045E3">
            <w:pPr>
              <w:pStyle w:val="Default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 xml:space="preserve">Institution of </w:t>
            </w:r>
            <w:r>
              <w:rPr>
                <w:rFonts w:ascii="Times New Roman" w:hAnsi="Times New Roman" w:cs="Times New Roman"/>
              </w:rPr>
              <w:t>EIDM</w:t>
            </w:r>
            <w:r w:rsidRPr="00135100">
              <w:rPr>
                <w:rFonts w:ascii="Times New Roman" w:hAnsi="Times New Roman" w:cs="Times New Roman"/>
              </w:rPr>
              <w:t xml:space="preserve"> champions (to cultivate </w:t>
            </w:r>
            <w:r w:rsidRPr="00135100">
              <w:rPr>
                <w:rFonts w:ascii="Times New Roman" w:hAnsi="Times New Roman" w:cs="Times New Roman"/>
              </w:rPr>
              <w:lastRenderedPageBreak/>
              <w:t xml:space="preserve">staff ownership of </w:t>
            </w:r>
            <w:r>
              <w:rPr>
                <w:rFonts w:ascii="Times New Roman" w:hAnsi="Times New Roman" w:cs="Times New Roman"/>
              </w:rPr>
              <w:t>EIDM</w:t>
            </w:r>
            <w:r w:rsidRPr="00135100">
              <w:rPr>
                <w:rFonts w:ascii="Times New Roman" w:hAnsi="Times New Roman" w:cs="Times New Roman"/>
              </w:rPr>
              <w:t>)</w:t>
            </w:r>
          </w:p>
          <w:p w14:paraId="6FB81E2A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056A252D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  <w:i/>
              </w:rPr>
            </w:pPr>
            <w:r w:rsidRPr="00135100">
              <w:rPr>
                <w:rFonts w:ascii="Times New Roman" w:hAnsi="Times New Roman" w:cs="Times New Roman"/>
                <w:i/>
              </w:rPr>
              <w:t>Technical</w:t>
            </w:r>
          </w:p>
          <w:p w14:paraId="5420E2D3" w14:textId="77777777" w:rsidR="007045E3" w:rsidRPr="00135100" w:rsidRDefault="007045E3" w:rsidP="007045E3">
            <w:pPr>
              <w:pStyle w:val="Default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 xml:space="preserve">Lack of initial and ongoing training related to </w:t>
            </w:r>
            <w:r>
              <w:rPr>
                <w:rFonts w:ascii="Times New Roman" w:hAnsi="Times New Roman" w:cs="Times New Roman"/>
              </w:rPr>
              <w:t>EIDM</w:t>
            </w:r>
            <w:r w:rsidRPr="00135100">
              <w:rPr>
                <w:rFonts w:ascii="Times New Roman" w:hAnsi="Times New Roman" w:cs="Times New Roman"/>
              </w:rPr>
              <w:t xml:space="preserve"> knowledge/skills</w:t>
            </w:r>
          </w:p>
          <w:p w14:paraId="0CAA8A54" w14:textId="77777777" w:rsidR="007045E3" w:rsidRPr="00135100" w:rsidRDefault="007045E3" w:rsidP="007045E3">
            <w:pPr>
              <w:pStyle w:val="Default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>Lack of accessible resources (e.g. online databases)</w:t>
            </w:r>
          </w:p>
          <w:p w14:paraId="05896B8C" w14:textId="77777777" w:rsidR="007045E3" w:rsidRPr="00135100" w:rsidRDefault="007045E3" w:rsidP="007045E3">
            <w:pPr>
              <w:pStyle w:val="Default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 xml:space="preserve">Hands-on training to address </w:t>
            </w:r>
            <w:r>
              <w:rPr>
                <w:rFonts w:ascii="Times New Roman" w:hAnsi="Times New Roman" w:cs="Times New Roman"/>
              </w:rPr>
              <w:t>EIDM</w:t>
            </w:r>
            <w:r w:rsidRPr="00135100">
              <w:rPr>
                <w:rFonts w:ascii="Times New Roman" w:hAnsi="Times New Roman" w:cs="Times New Roman"/>
              </w:rPr>
              <w:t xml:space="preserve"> knowledge/skill deficiencies</w:t>
            </w:r>
          </w:p>
          <w:p w14:paraId="03EF81BA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  <w:i/>
              </w:rPr>
            </w:pPr>
          </w:p>
          <w:p w14:paraId="165061F6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  <w:i/>
              </w:rPr>
            </w:pPr>
            <w:r w:rsidRPr="00135100">
              <w:rPr>
                <w:rFonts w:ascii="Times New Roman" w:hAnsi="Times New Roman" w:cs="Times New Roman"/>
                <w:i/>
              </w:rPr>
              <w:t>Structural</w:t>
            </w:r>
          </w:p>
          <w:p w14:paraId="24CAE659" w14:textId="77777777" w:rsidR="007045E3" w:rsidRPr="00135100" w:rsidRDefault="007045E3" w:rsidP="007045E3">
            <w:pPr>
              <w:pStyle w:val="Default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 xml:space="preserve">Lack of awareness of research </w:t>
            </w:r>
          </w:p>
          <w:p w14:paraId="16F39EDB" w14:textId="77777777" w:rsidR="007045E3" w:rsidRPr="00135100" w:rsidRDefault="007045E3" w:rsidP="007045E3">
            <w:pPr>
              <w:pStyle w:val="Default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>Distilling and dissemination of research to employees of organization</w:t>
            </w:r>
          </w:p>
          <w:p w14:paraId="1B21E5B8" w14:textId="77777777" w:rsidR="007045E3" w:rsidRPr="00756FE7" w:rsidRDefault="007045E3" w:rsidP="007045E3">
            <w:pPr>
              <w:pStyle w:val="Default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>Journal clubs</w:t>
            </w:r>
          </w:p>
        </w:tc>
        <w:tc>
          <w:tcPr>
            <w:tcW w:w="3587" w:type="dxa"/>
            <w:shd w:val="clear" w:color="auto" w:fill="auto"/>
          </w:tcPr>
          <w:p w14:paraId="7E76731F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lastRenderedPageBreak/>
              <w:t>*Integrative review</w:t>
            </w:r>
          </w:p>
          <w:p w14:paraId="212B5DB5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17B69C88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539FD496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35AB6DC3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0C9EA191" w14:textId="77777777" w:rsidR="007045E3" w:rsidRPr="00135100" w:rsidRDefault="007045E3" w:rsidP="007045E3">
            <w:pPr>
              <w:pStyle w:val="Default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>Barrier</w:t>
            </w:r>
          </w:p>
          <w:p w14:paraId="3CA8F558" w14:textId="77777777" w:rsidR="007045E3" w:rsidRPr="00135100" w:rsidRDefault="007045E3" w:rsidP="00AA52B0">
            <w:pPr>
              <w:pStyle w:val="Default"/>
              <w:ind w:left="360"/>
              <w:rPr>
                <w:rFonts w:ascii="Times New Roman" w:hAnsi="Times New Roman" w:cs="Times New Roman"/>
              </w:rPr>
            </w:pPr>
          </w:p>
          <w:p w14:paraId="38D8F741" w14:textId="77777777" w:rsidR="007045E3" w:rsidRPr="00135100" w:rsidRDefault="007045E3" w:rsidP="007045E3">
            <w:pPr>
              <w:pStyle w:val="Default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>Barrier</w:t>
            </w:r>
          </w:p>
          <w:p w14:paraId="76923A9F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62DFE6F0" w14:textId="77777777" w:rsidR="007045E3" w:rsidRDefault="007045E3" w:rsidP="007045E3">
            <w:pPr>
              <w:pStyle w:val="Default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>Barrier</w:t>
            </w:r>
          </w:p>
          <w:p w14:paraId="42AB64B9" w14:textId="77777777" w:rsidR="007045E3" w:rsidRPr="0095198C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4443D763" w14:textId="77777777" w:rsidR="007045E3" w:rsidRDefault="007045E3" w:rsidP="007045E3">
            <w:pPr>
              <w:pStyle w:val="Default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>Facilitator</w:t>
            </w:r>
          </w:p>
          <w:p w14:paraId="79AAC40F" w14:textId="77777777" w:rsidR="007045E3" w:rsidRPr="0095198C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27305E26" w14:textId="77777777" w:rsidR="007045E3" w:rsidRPr="00135100" w:rsidRDefault="007045E3" w:rsidP="007045E3">
            <w:pPr>
              <w:pStyle w:val="Default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>Facilitator</w:t>
            </w:r>
          </w:p>
          <w:p w14:paraId="0598A476" w14:textId="77777777" w:rsidR="007045E3" w:rsidRDefault="007045E3" w:rsidP="00AA52B0">
            <w:pPr>
              <w:pStyle w:val="ListParagraph"/>
            </w:pPr>
          </w:p>
          <w:p w14:paraId="4BE9EF60" w14:textId="77777777" w:rsidR="007045E3" w:rsidRDefault="007045E3" w:rsidP="00AA52B0">
            <w:pPr>
              <w:pStyle w:val="ListParagraph"/>
            </w:pPr>
          </w:p>
          <w:p w14:paraId="68910BAA" w14:textId="77777777" w:rsidR="007045E3" w:rsidRPr="00135100" w:rsidRDefault="007045E3" w:rsidP="007045E3">
            <w:pPr>
              <w:pStyle w:val="Default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>Barrier</w:t>
            </w:r>
          </w:p>
          <w:p w14:paraId="1F797823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1202A877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0B05973B" w14:textId="77777777" w:rsidR="007045E3" w:rsidRPr="00135100" w:rsidRDefault="007045E3" w:rsidP="007045E3">
            <w:pPr>
              <w:pStyle w:val="Default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>Barrier</w:t>
            </w:r>
          </w:p>
          <w:p w14:paraId="7087562C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1301C87A" w14:textId="77777777" w:rsidR="007045E3" w:rsidRDefault="007045E3" w:rsidP="007045E3">
            <w:pPr>
              <w:pStyle w:val="Default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>Facilitator</w:t>
            </w:r>
          </w:p>
          <w:p w14:paraId="4674B8C7" w14:textId="77777777" w:rsidR="007045E3" w:rsidRPr="0095198C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06E17693" w14:textId="77777777" w:rsidR="007045E3" w:rsidRPr="00135100" w:rsidRDefault="007045E3" w:rsidP="007045E3">
            <w:pPr>
              <w:pStyle w:val="Default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>Facilitator</w:t>
            </w:r>
          </w:p>
          <w:p w14:paraId="128E956F" w14:textId="77777777" w:rsidR="007045E3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0307875D" w14:textId="77777777" w:rsidR="007045E3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52E0AB90" w14:textId="77777777" w:rsidR="007045E3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102296AC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19FB096C" w14:textId="77777777" w:rsidR="007045E3" w:rsidRPr="00135100" w:rsidRDefault="007045E3" w:rsidP="007045E3">
            <w:pPr>
              <w:pStyle w:val="Default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>Barrier</w:t>
            </w:r>
          </w:p>
          <w:p w14:paraId="4EA52BE8" w14:textId="77777777" w:rsidR="007045E3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31923B8C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520342A6" w14:textId="77777777" w:rsidR="007045E3" w:rsidRPr="00135100" w:rsidRDefault="007045E3" w:rsidP="007045E3">
            <w:pPr>
              <w:pStyle w:val="Default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>Barrier</w:t>
            </w:r>
          </w:p>
          <w:p w14:paraId="6220BD82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1D1310F3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7F7E0341" w14:textId="77777777" w:rsidR="007045E3" w:rsidRPr="00135100" w:rsidRDefault="007045E3" w:rsidP="007045E3">
            <w:pPr>
              <w:pStyle w:val="Default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>Facilitator</w:t>
            </w:r>
          </w:p>
          <w:p w14:paraId="204FD1AC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312B6D1B" w14:textId="77777777" w:rsidR="007045E3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6A05726F" w14:textId="77777777" w:rsidR="007045E3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6E03ED0E" w14:textId="77777777" w:rsidR="007045E3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27AA1F09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447553F1" w14:textId="77777777" w:rsidR="007045E3" w:rsidRPr="00135100" w:rsidRDefault="007045E3" w:rsidP="007045E3">
            <w:pPr>
              <w:pStyle w:val="Default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>Barrier</w:t>
            </w:r>
          </w:p>
          <w:p w14:paraId="64221CD0" w14:textId="77777777" w:rsidR="007045E3" w:rsidRPr="00135100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0BB856B8" w14:textId="77777777" w:rsidR="007045E3" w:rsidRDefault="007045E3" w:rsidP="007045E3">
            <w:pPr>
              <w:pStyle w:val="Default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135100">
              <w:rPr>
                <w:rFonts w:ascii="Times New Roman" w:hAnsi="Times New Roman" w:cs="Times New Roman"/>
              </w:rPr>
              <w:t>Facili</w:t>
            </w:r>
            <w:r>
              <w:rPr>
                <w:rFonts w:ascii="Times New Roman" w:hAnsi="Times New Roman" w:cs="Times New Roman"/>
              </w:rPr>
              <w:t>t</w:t>
            </w:r>
            <w:r w:rsidRPr="00135100">
              <w:rPr>
                <w:rFonts w:ascii="Times New Roman" w:hAnsi="Times New Roman" w:cs="Times New Roman"/>
              </w:rPr>
              <w:t>ators</w:t>
            </w:r>
          </w:p>
          <w:p w14:paraId="39E38DB0" w14:textId="77777777" w:rsidR="007045E3" w:rsidRDefault="007045E3" w:rsidP="00AA52B0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69BF5F4B" w14:textId="77777777" w:rsidR="007045E3" w:rsidRDefault="007045E3" w:rsidP="00AA52B0">
            <w:pPr>
              <w:pStyle w:val="Default"/>
              <w:rPr>
                <w:rFonts w:ascii="Times New Roman" w:hAnsi="Times New Roman" w:cs="Times New Roman"/>
              </w:rPr>
            </w:pPr>
          </w:p>
          <w:p w14:paraId="6DB7AF96" w14:textId="77777777" w:rsidR="007045E3" w:rsidRPr="0095198C" w:rsidRDefault="007045E3" w:rsidP="007045E3">
            <w:pPr>
              <w:pStyle w:val="Default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cilitator</w:t>
            </w:r>
          </w:p>
        </w:tc>
      </w:tr>
    </w:tbl>
    <w:p w14:paraId="3A117E21" w14:textId="77777777" w:rsidR="000955E6" w:rsidRPr="000955E6" w:rsidRDefault="000955E6" w:rsidP="000955E6">
      <w:pPr>
        <w:rPr>
          <w:rFonts w:ascii="Times New Roman" w:hAnsi="Times New Roman" w:cs="Times New Roman"/>
          <w:sz w:val="24"/>
        </w:rPr>
      </w:pPr>
    </w:p>
    <w:sectPr w:rsidR="000955E6" w:rsidRPr="000955E6" w:rsidSect="00EB144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C56961"/>
    <w:multiLevelType w:val="hybridMultilevel"/>
    <w:tmpl w:val="9282245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BBC688A"/>
    <w:multiLevelType w:val="hybridMultilevel"/>
    <w:tmpl w:val="76EEFDB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BD77807"/>
    <w:multiLevelType w:val="hybridMultilevel"/>
    <w:tmpl w:val="FFE80C0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82E42F6"/>
    <w:multiLevelType w:val="hybridMultilevel"/>
    <w:tmpl w:val="A708560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667740B"/>
    <w:multiLevelType w:val="hybridMultilevel"/>
    <w:tmpl w:val="1220CA5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7702E88"/>
    <w:multiLevelType w:val="hybridMultilevel"/>
    <w:tmpl w:val="CA1047A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9B76FD8"/>
    <w:multiLevelType w:val="hybridMultilevel"/>
    <w:tmpl w:val="093EE56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B8B1319"/>
    <w:multiLevelType w:val="hybridMultilevel"/>
    <w:tmpl w:val="C73A883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2450CDE"/>
    <w:multiLevelType w:val="hybridMultilevel"/>
    <w:tmpl w:val="DE9CB418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A9B6449A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2656B05"/>
    <w:multiLevelType w:val="hybridMultilevel"/>
    <w:tmpl w:val="C1BC032A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6975EEF"/>
    <w:multiLevelType w:val="hybridMultilevel"/>
    <w:tmpl w:val="951AA064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7025AC9"/>
    <w:multiLevelType w:val="hybridMultilevel"/>
    <w:tmpl w:val="438CA8C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3C163EE"/>
    <w:multiLevelType w:val="hybridMultilevel"/>
    <w:tmpl w:val="1958B00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6111D9B"/>
    <w:multiLevelType w:val="hybridMultilevel"/>
    <w:tmpl w:val="3A38FADC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2F91767"/>
    <w:multiLevelType w:val="hybridMultilevel"/>
    <w:tmpl w:val="F436591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67A018E"/>
    <w:multiLevelType w:val="hybridMultilevel"/>
    <w:tmpl w:val="C2C8E37A"/>
    <w:lvl w:ilvl="0" w:tplc="10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8AE06F8"/>
    <w:multiLevelType w:val="hybridMultilevel"/>
    <w:tmpl w:val="F87A0E6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9D411BD"/>
    <w:multiLevelType w:val="hybridMultilevel"/>
    <w:tmpl w:val="413ADF5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ECE67DF"/>
    <w:multiLevelType w:val="hybridMultilevel"/>
    <w:tmpl w:val="588EB31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FF95AA4"/>
    <w:multiLevelType w:val="hybridMultilevel"/>
    <w:tmpl w:val="45E497C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9"/>
  </w:num>
  <w:num w:numId="3">
    <w:abstractNumId w:val="8"/>
  </w:num>
  <w:num w:numId="4">
    <w:abstractNumId w:val="10"/>
  </w:num>
  <w:num w:numId="5">
    <w:abstractNumId w:val="12"/>
  </w:num>
  <w:num w:numId="6">
    <w:abstractNumId w:val="1"/>
  </w:num>
  <w:num w:numId="7">
    <w:abstractNumId w:val="13"/>
  </w:num>
  <w:num w:numId="8">
    <w:abstractNumId w:val="0"/>
  </w:num>
  <w:num w:numId="9">
    <w:abstractNumId w:val="18"/>
  </w:num>
  <w:num w:numId="10">
    <w:abstractNumId w:val="2"/>
  </w:num>
  <w:num w:numId="11">
    <w:abstractNumId w:val="16"/>
  </w:num>
  <w:num w:numId="12">
    <w:abstractNumId w:val="11"/>
  </w:num>
  <w:num w:numId="13">
    <w:abstractNumId w:val="19"/>
  </w:num>
  <w:num w:numId="14">
    <w:abstractNumId w:val="4"/>
  </w:num>
  <w:num w:numId="15">
    <w:abstractNumId w:val="5"/>
  </w:num>
  <w:num w:numId="16">
    <w:abstractNumId w:val="7"/>
  </w:num>
  <w:num w:numId="17">
    <w:abstractNumId w:val="15"/>
  </w:num>
  <w:num w:numId="18">
    <w:abstractNumId w:val="3"/>
  </w:num>
  <w:num w:numId="19">
    <w:abstractNumId w:val="6"/>
  </w:num>
  <w:num w:numId="2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513"/>
    <w:rsid w:val="00011C60"/>
    <w:rsid w:val="0001468E"/>
    <w:rsid w:val="00020FD8"/>
    <w:rsid w:val="00030050"/>
    <w:rsid w:val="0003476B"/>
    <w:rsid w:val="00041BE3"/>
    <w:rsid w:val="000428A1"/>
    <w:rsid w:val="00046774"/>
    <w:rsid w:val="000503DB"/>
    <w:rsid w:val="00052D74"/>
    <w:rsid w:val="00052F74"/>
    <w:rsid w:val="0006204E"/>
    <w:rsid w:val="000656D4"/>
    <w:rsid w:val="00077C3C"/>
    <w:rsid w:val="0008177E"/>
    <w:rsid w:val="000842C5"/>
    <w:rsid w:val="00092ACB"/>
    <w:rsid w:val="000955E6"/>
    <w:rsid w:val="00095C14"/>
    <w:rsid w:val="000A196D"/>
    <w:rsid w:val="000B26B1"/>
    <w:rsid w:val="000B41CA"/>
    <w:rsid w:val="000C014A"/>
    <w:rsid w:val="000D5CCC"/>
    <w:rsid w:val="000E26B3"/>
    <w:rsid w:val="000F03C7"/>
    <w:rsid w:val="000F11F1"/>
    <w:rsid w:val="000F6BDB"/>
    <w:rsid w:val="00111309"/>
    <w:rsid w:val="001143DE"/>
    <w:rsid w:val="0012346C"/>
    <w:rsid w:val="0012426E"/>
    <w:rsid w:val="00127985"/>
    <w:rsid w:val="0013105A"/>
    <w:rsid w:val="0013646B"/>
    <w:rsid w:val="00143A0D"/>
    <w:rsid w:val="0014520B"/>
    <w:rsid w:val="00160756"/>
    <w:rsid w:val="0016225B"/>
    <w:rsid w:val="00162CFA"/>
    <w:rsid w:val="00171E91"/>
    <w:rsid w:val="00174A40"/>
    <w:rsid w:val="00176CCE"/>
    <w:rsid w:val="0018128C"/>
    <w:rsid w:val="001A31E3"/>
    <w:rsid w:val="001B4AB1"/>
    <w:rsid w:val="001B729F"/>
    <w:rsid w:val="001C4E58"/>
    <w:rsid w:val="001C7874"/>
    <w:rsid w:val="001D17D6"/>
    <w:rsid w:val="001D1EF1"/>
    <w:rsid w:val="001E3B00"/>
    <w:rsid w:val="001E4B03"/>
    <w:rsid w:val="001F3603"/>
    <w:rsid w:val="0020648D"/>
    <w:rsid w:val="002070CB"/>
    <w:rsid w:val="002158AE"/>
    <w:rsid w:val="00230672"/>
    <w:rsid w:val="00246BB3"/>
    <w:rsid w:val="00247564"/>
    <w:rsid w:val="00247F7E"/>
    <w:rsid w:val="00254C9A"/>
    <w:rsid w:val="002607EE"/>
    <w:rsid w:val="002625D9"/>
    <w:rsid w:val="00264739"/>
    <w:rsid w:val="002661C1"/>
    <w:rsid w:val="00266956"/>
    <w:rsid w:val="0026755C"/>
    <w:rsid w:val="00270A33"/>
    <w:rsid w:val="002716CB"/>
    <w:rsid w:val="002755C9"/>
    <w:rsid w:val="002831C5"/>
    <w:rsid w:val="0029070C"/>
    <w:rsid w:val="002916DF"/>
    <w:rsid w:val="002916E3"/>
    <w:rsid w:val="00295695"/>
    <w:rsid w:val="00296E0D"/>
    <w:rsid w:val="002A01AC"/>
    <w:rsid w:val="002A56A7"/>
    <w:rsid w:val="002A6427"/>
    <w:rsid w:val="002B3C6C"/>
    <w:rsid w:val="002C0E92"/>
    <w:rsid w:val="002C4476"/>
    <w:rsid w:val="002C5A80"/>
    <w:rsid w:val="002C5B1F"/>
    <w:rsid w:val="002C7BEE"/>
    <w:rsid w:val="002F03F4"/>
    <w:rsid w:val="002F657D"/>
    <w:rsid w:val="00302602"/>
    <w:rsid w:val="003045A7"/>
    <w:rsid w:val="003046C9"/>
    <w:rsid w:val="003063EA"/>
    <w:rsid w:val="00310C5F"/>
    <w:rsid w:val="00314CE8"/>
    <w:rsid w:val="003158B4"/>
    <w:rsid w:val="00320A0F"/>
    <w:rsid w:val="00326BDF"/>
    <w:rsid w:val="003351F8"/>
    <w:rsid w:val="00335EF0"/>
    <w:rsid w:val="00343B79"/>
    <w:rsid w:val="00343D3C"/>
    <w:rsid w:val="003467E2"/>
    <w:rsid w:val="00347A18"/>
    <w:rsid w:val="003502AC"/>
    <w:rsid w:val="00350750"/>
    <w:rsid w:val="00350B19"/>
    <w:rsid w:val="00351513"/>
    <w:rsid w:val="00354BDD"/>
    <w:rsid w:val="003655A0"/>
    <w:rsid w:val="003713D3"/>
    <w:rsid w:val="00374E8E"/>
    <w:rsid w:val="00376811"/>
    <w:rsid w:val="00380D45"/>
    <w:rsid w:val="00385F24"/>
    <w:rsid w:val="00386708"/>
    <w:rsid w:val="00387895"/>
    <w:rsid w:val="00397AAE"/>
    <w:rsid w:val="003A2970"/>
    <w:rsid w:val="003B4E85"/>
    <w:rsid w:val="003C1659"/>
    <w:rsid w:val="003D2E54"/>
    <w:rsid w:val="003E0156"/>
    <w:rsid w:val="003F173D"/>
    <w:rsid w:val="003F1CF7"/>
    <w:rsid w:val="00400C99"/>
    <w:rsid w:val="00403A4E"/>
    <w:rsid w:val="0040714E"/>
    <w:rsid w:val="00413EDC"/>
    <w:rsid w:val="00415A7F"/>
    <w:rsid w:val="00416717"/>
    <w:rsid w:val="0042013C"/>
    <w:rsid w:val="00431768"/>
    <w:rsid w:val="004324DE"/>
    <w:rsid w:val="004400AE"/>
    <w:rsid w:val="004506EF"/>
    <w:rsid w:val="00470B5A"/>
    <w:rsid w:val="00476B5B"/>
    <w:rsid w:val="00480690"/>
    <w:rsid w:val="00481E84"/>
    <w:rsid w:val="00492690"/>
    <w:rsid w:val="00494E6E"/>
    <w:rsid w:val="004A557C"/>
    <w:rsid w:val="004B37BD"/>
    <w:rsid w:val="004C3F58"/>
    <w:rsid w:val="004C4550"/>
    <w:rsid w:val="004D01F0"/>
    <w:rsid w:val="004D1265"/>
    <w:rsid w:val="004E1D2A"/>
    <w:rsid w:val="004E6F54"/>
    <w:rsid w:val="0050765B"/>
    <w:rsid w:val="00512DC3"/>
    <w:rsid w:val="00514A9B"/>
    <w:rsid w:val="00520D85"/>
    <w:rsid w:val="005236FB"/>
    <w:rsid w:val="00526ED1"/>
    <w:rsid w:val="005276D6"/>
    <w:rsid w:val="005325A9"/>
    <w:rsid w:val="00534112"/>
    <w:rsid w:val="005351B1"/>
    <w:rsid w:val="00547148"/>
    <w:rsid w:val="0055692E"/>
    <w:rsid w:val="00556C27"/>
    <w:rsid w:val="005618BF"/>
    <w:rsid w:val="005626DC"/>
    <w:rsid w:val="0056680B"/>
    <w:rsid w:val="005668E8"/>
    <w:rsid w:val="00571C80"/>
    <w:rsid w:val="00571CD4"/>
    <w:rsid w:val="00574BF0"/>
    <w:rsid w:val="0057512B"/>
    <w:rsid w:val="00576AB0"/>
    <w:rsid w:val="00590F99"/>
    <w:rsid w:val="005917CD"/>
    <w:rsid w:val="00594B56"/>
    <w:rsid w:val="005A36C6"/>
    <w:rsid w:val="005B42A9"/>
    <w:rsid w:val="005C0369"/>
    <w:rsid w:val="005D0C08"/>
    <w:rsid w:val="005D237C"/>
    <w:rsid w:val="005D5AEF"/>
    <w:rsid w:val="005E0D76"/>
    <w:rsid w:val="005E3D0A"/>
    <w:rsid w:val="005E57FB"/>
    <w:rsid w:val="005F2D16"/>
    <w:rsid w:val="005F59F8"/>
    <w:rsid w:val="006126F8"/>
    <w:rsid w:val="006144A6"/>
    <w:rsid w:val="00624C42"/>
    <w:rsid w:val="0062610D"/>
    <w:rsid w:val="006413F6"/>
    <w:rsid w:val="00645F2C"/>
    <w:rsid w:val="0065015B"/>
    <w:rsid w:val="00661379"/>
    <w:rsid w:val="00665814"/>
    <w:rsid w:val="00667B56"/>
    <w:rsid w:val="00671CD4"/>
    <w:rsid w:val="006757AE"/>
    <w:rsid w:val="006773AE"/>
    <w:rsid w:val="00683A48"/>
    <w:rsid w:val="006A0D08"/>
    <w:rsid w:val="006B1666"/>
    <w:rsid w:val="006B3FC8"/>
    <w:rsid w:val="006C0EF0"/>
    <w:rsid w:val="006C29A5"/>
    <w:rsid w:val="006D3654"/>
    <w:rsid w:val="006E1636"/>
    <w:rsid w:val="006E2AAC"/>
    <w:rsid w:val="006F5910"/>
    <w:rsid w:val="007045E3"/>
    <w:rsid w:val="00710780"/>
    <w:rsid w:val="0071163E"/>
    <w:rsid w:val="00712130"/>
    <w:rsid w:val="00716DC5"/>
    <w:rsid w:val="0071732A"/>
    <w:rsid w:val="0071759A"/>
    <w:rsid w:val="00733DFE"/>
    <w:rsid w:val="0073451F"/>
    <w:rsid w:val="00736E55"/>
    <w:rsid w:val="0074083A"/>
    <w:rsid w:val="00745879"/>
    <w:rsid w:val="00746852"/>
    <w:rsid w:val="00752799"/>
    <w:rsid w:val="00753C8E"/>
    <w:rsid w:val="007566F6"/>
    <w:rsid w:val="007647F4"/>
    <w:rsid w:val="007676C8"/>
    <w:rsid w:val="007704F7"/>
    <w:rsid w:val="00775AB0"/>
    <w:rsid w:val="00777D40"/>
    <w:rsid w:val="00793733"/>
    <w:rsid w:val="00796BC8"/>
    <w:rsid w:val="00797218"/>
    <w:rsid w:val="007974A0"/>
    <w:rsid w:val="007A4D2B"/>
    <w:rsid w:val="007B2DE5"/>
    <w:rsid w:val="007B79CA"/>
    <w:rsid w:val="007D4B98"/>
    <w:rsid w:val="007D588B"/>
    <w:rsid w:val="007D6403"/>
    <w:rsid w:val="007E2153"/>
    <w:rsid w:val="008008A0"/>
    <w:rsid w:val="00801869"/>
    <w:rsid w:val="00802073"/>
    <w:rsid w:val="00805091"/>
    <w:rsid w:val="00814359"/>
    <w:rsid w:val="00832CF8"/>
    <w:rsid w:val="00835DE5"/>
    <w:rsid w:val="008411BF"/>
    <w:rsid w:val="00841890"/>
    <w:rsid w:val="00844D5B"/>
    <w:rsid w:val="008454FA"/>
    <w:rsid w:val="00845F78"/>
    <w:rsid w:val="00846849"/>
    <w:rsid w:val="00856530"/>
    <w:rsid w:val="0086007B"/>
    <w:rsid w:val="0086480F"/>
    <w:rsid w:val="00867062"/>
    <w:rsid w:val="0086735C"/>
    <w:rsid w:val="008718C2"/>
    <w:rsid w:val="00873B5F"/>
    <w:rsid w:val="00891591"/>
    <w:rsid w:val="00894B84"/>
    <w:rsid w:val="00895B7D"/>
    <w:rsid w:val="008A0992"/>
    <w:rsid w:val="008A3A8A"/>
    <w:rsid w:val="008A5EAA"/>
    <w:rsid w:val="008B0051"/>
    <w:rsid w:val="008C6A77"/>
    <w:rsid w:val="008D2518"/>
    <w:rsid w:val="008E5727"/>
    <w:rsid w:val="008E78CE"/>
    <w:rsid w:val="008F61A4"/>
    <w:rsid w:val="00901F6B"/>
    <w:rsid w:val="00902448"/>
    <w:rsid w:val="00903444"/>
    <w:rsid w:val="00905049"/>
    <w:rsid w:val="00905565"/>
    <w:rsid w:val="009062F8"/>
    <w:rsid w:val="00913C4F"/>
    <w:rsid w:val="00914C4A"/>
    <w:rsid w:val="00914DA8"/>
    <w:rsid w:val="009155E4"/>
    <w:rsid w:val="009163D6"/>
    <w:rsid w:val="0091696D"/>
    <w:rsid w:val="0092197C"/>
    <w:rsid w:val="00925A9E"/>
    <w:rsid w:val="00930A0F"/>
    <w:rsid w:val="009313F4"/>
    <w:rsid w:val="00932547"/>
    <w:rsid w:val="0094231B"/>
    <w:rsid w:val="009430B0"/>
    <w:rsid w:val="00946AB7"/>
    <w:rsid w:val="009479CC"/>
    <w:rsid w:val="00957C6A"/>
    <w:rsid w:val="0096194D"/>
    <w:rsid w:val="009716D8"/>
    <w:rsid w:val="00972C35"/>
    <w:rsid w:val="009742E8"/>
    <w:rsid w:val="00980EB8"/>
    <w:rsid w:val="00981A8E"/>
    <w:rsid w:val="00985198"/>
    <w:rsid w:val="009945BF"/>
    <w:rsid w:val="00996F4B"/>
    <w:rsid w:val="009A7955"/>
    <w:rsid w:val="009A7C51"/>
    <w:rsid w:val="009B29FF"/>
    <w:rsid w:val="009B4048"/>
    <w:rsid w:val="009B6A58"/>
    <w:rsid w:val="009C30D7"/>
    <w:rsid w:val="009C66F6"/>
    <w:rsid w:val="009D71EB"/>
    <w:rsid w:val="009E140A"/>
    <w:rsid w:val="009F26A5"/>
    <w:rsid w:val="009F38BB"/>
    <w:rsid w:val="009F7B33"/>
    <w:rsid w:val="00A02B50"/>
    <w:rsid w:val="00A1183D"/>
    <w:rsid w:val="00A13E89"/>
    <w:rsid w:val="00A16075"/>
    <w:rsid w:val="00A21B94"/>
    <w:rsid w:val="00A23EC7"/>
    <w:rsid w:val="00A40B4A"/>
    <w:rsid w:val="00A42B0B"/>
    <w:rsid w:val="00A5155E"/>
    <w:rsid w:val="00A562DA"/>
    <w:rsid w:val="00A673B2"/>
    <w:rsid w:val="00A67B0D"/>
    <w:rsid w:val="00A71369"/>
    <w:rsid w:val="00A71876"/>
    <w:rsid w:val="00A739E7"/>
    <w:rsid w:val="00A939C9"/>
    <w:rsid w:val="00A93B27"/>
    <w:rsid w:val="00A949FA"/>
    <w:rsid w:val="00A95285"/>
    <w:rsid w:val="00AA716E"/>
    <w:rsid w:val="00AB6D3C"/>
    <w:rsid w:val="00AC574E"/>
    <w:rsid w:val="00AD2A6B"/>
    <w:rsid w:val="00AD3336"/>
    <w:rsid w:val="00AD350A"/>
    <w:rsid w:val="00AE1779"/>
    <w:rsid w:val="00AF13DE"/>
    <w:rsid w:val="00AF37B3"/>
    <w:rsid w:val="00B143F4"/>
    <w:rsid w:val="00B2192A"/>
    <w:rsid w:val="00B33423"/>
    <w:rsid w:val="00B35791"/>
    <w:rsid w:val="00B4669E"/>
    <w:rsid w:val="00B5356A"/>
    <w:rsid w:val="00B53570"/>
    <w:rsid w:val="00B65A07"/>
    <w:rsid w:val="00B67EF5"/>
    <w:rsid w:val="00B75D3E"/>
    <w:rsid w:val="00B835DA"/>
    <w:rsid w:val="00B8451C"/>
    <w:rsid w:val="00B8776B"/>
    <w:rsid w:val="00B90AF1"/>
    <w:rsid w:val="00BA06BA"/>
    <w:rsid w:val="00BC0DF3"/>
    <w:rsid w:val="00BC3C4F"/>
    <w:rsid w:val="00BD152F"/>
    <w:rsid w:val="00BD338F"/>
    <w:rsid w:val="00BD6612"/>
    <w:rsid w:val="00BE06F2"/>
    <w:rsid w:val="00BF28BF"/>
    <w:rsid w:val="00BF604E"/>
    <w:rsid w:val="00BF6AF7"/>
    <w:rsid w:val="00C00BAE"/>
    <w:rsid w:val="00C0214E"/>
    <w:rsid w:val="00C0572A"/>
    <w:rsid w:val="00C103F5"/>
    <w:rsid w:val="00C17B61"/>
    <w:rsid w:val="00C20B71"/>
    <w:rsid w:val="00C20B76"/>
    <w:rsid w:val="00C24A84"/>
    <w:rsid w:val="00C261B2"/>
    <w:rsid w:val="00C27E3B"/>
    <w:rsid w:val="00C345B3"/>
    <w:rsid w:val="00C34ECF"/>
    <w:rsid w:val="00C42A1C"/>
    <w:rsid w:val="00C435DB"/>
    <w:rsid w:val="00C474AF"/>
    <w:rsid w:val="00C479DA"/>
    <w:rsid w:val="00C47AF0"/>
    <w:rsid w:val="00C511BD"/>
    <w:rsid w:val="00C53256"/>
    <w:rsid w:val="00C661E5"/>
    <w:rsid w:val="00C74490"/>
    <w:rsid w:val="00C759B0"/>
    <w:rsid w:val="00C81CE5"/>
    <w:rsid w:val="00C84569"/>
    <w:rsid w:val="00C95D66"/>
    <w:rsid w:val="00C96B33"/>
    <w:rsid w:val="00CA336E"/>
    <w:rsid w:val="00CA4D58"/>
    <w:rsid w:val="00CB4068"/>
    <w:rsid w:val="00CC5852"/>
    <w:rsid w:val="00CC709A"/>
    <w:rsid w:val="00CD1232"/>
    <w:rsid w:val="00CD1511"/>
    <w:rsid w:val="00CD2F75"/>
    <w:rsid w:val="00CD71DA"/>
    <w:rsid w:val="00CE2FE0"/>
    <w:rsid w:val="00CF09BE"/>
    <w:rsid w:val="00CF0E0A"/>
    <w:rsid w:val="00D000BA"/>
    <w:rsid w:val="00D00B07"/>
    <w:rsid w:val="00D06854"/>
    <w:rsid w:val="00D10D5A"/>
    <w:rsid w:val="00D1399D"/>
    <w:rsid w:val="00D15D01"/>
    <w:rsid w:val="00D258EE"/>
    <w:rsid w:val="00D31C1A"/>
    <w:rsid w:val="00D32C28"/>
    <w:rsid w:val="00D4691D"/>
    <w:rsid w:val="00D5102B"/>
    <w:rsid w:val="00D5274D"/>
    <w:rsid w:val="00D53114"/>
    <w:rsid w:val="00D56AE6"/>
    <w:rsid w:val="00D57304"/>
    <w:rsid w:val="00D62E00"/>
    <w:rsid w:val="00D671D2"/>
    <w:rsid w:val="00D812DF"/>
    <w:rsid w:val="00D81CE0"/>
    <w:rsid w:val="00D82FDC"/>
    <w:rsid w:val="00D840C2"/>
    <w:rsid w:val="00D92026"/>
    <w:rsid w:val="00D96056"/>
    <w:rsid w:val="00D96F97"/>
    <w:rsid w:val="00D97499"/>
    <w:rsid w:val="00DA165F"/>
    <w:rsid w:val="00DB3B3D"/>
    <w:rsid w:val="00DC06E9"/>
    <w:rsid w:val="00DC4D51"/>
    <w:rsid w:val="00DD06E2"/>
    <w:rsid w:val="00DD3BD6"/>
    <w:rsid w:val="00DD5F3C"/>
    <w:rsid w:val="00DD65A9"/>
    <w:rsid w:val="00DE4754"/>
    <w:rsid w:val="00DF4468"/>
    <w:rsid w:val="00DF4EF9"/>
    <w:rsid w:val="00DF613E"/>
    <w:rsid w:val="00E04CD2"/>
    <w:rsid w:val="00E1116F"/>
    <w:rsid w:val="00E21A09"/>
    <w:rsid w:val="00E24AF7"/>
    <w:rsid w:val="00E55697"/>
    <w:rsid w:val="00E573C1"/>
    <w:rsid w:val="00E64A18"/>
    <w:rsid w:val="00E6789C"/>
    <w:rsid w:val="00E71145"/>
    <w:rsid w:val="00E81B9F"/>
    <w:rsid w:val="00E90C84"/>
    <w:rsid w:val="00E931B8"/>
    <w:rsid w:val="00E94CFA"/>
    <w:rsid w:val="00EA6EEF"/>
    <w:rsid w:val="00EB144F"/>
    <w:rsid w:val="00EB7249"/>
    <w:rsid w:val="00EB756F"/>
    <w:rsid w:val="00EC09AE"/>
    <w:rsid w:val="00EC111D"/>
    <w:rsid w:val="00EC18D2"/>
    <w:rsid w:val="00ED099B"/>
    <w:rsid w:val="00ED6722"/>
    <w:rsid w:val="00EE1548"/>
    <w:rsid w:val="00EF0278"/>
    <w:rsid w:val="00EF0EB5"/>
    <w:rsid w:val="00EF371B"/>
    <w:rsid w:val="00EF4EA7"/>
    <w:rsid w:val="00EF4F3A"/>
    <w:rsid w:val="00EF51D7"/>
    <w:rsid w:val="00F06B3B"/>
    <w:rsid w:val="00F073F0"/>
    <w:rsid w:val="00F105A0"/>
    <w:rsid w:val="00F1624A"/>
    <w:rsid w:val="00F26983"/>
    <w:rsid w:val="00F46ABB"/>
    <w:rsid w:val="00F5096B"/>
    <w:rsid w:val="00F50A2B"/>
    <w:rsid w:val="00F529D6"/>
    <w:rsid w:val="00F53539"/>
    <w:rsid w:val="00F53D5B"/>
    <w:rsid w:val="00F541E6"/>
    <w:rsid w:val="00F54FDB"/>
    <w:rsid w:val="00F6206E"/>
    <w:rsid w:val="00F6367C"/>
    <w:rsid w:val="00F70041"/>
    <w:rsid w:val="00F711C4"/>
    <w:rsid w:val="00F74A8F"/>
    <w:rsid w:val="00F761C3"/>
    <w:rsid w:val="00F85FDD"/>
    <w:rsid w:val="00F9030D"/>
    <w:rsid w:val="00F90B9D"/>
    <w:rsid w:val="00F91B28"/>
    <w:rsid w:val="00F97CA3"/>
    <w:rsid w:val="00F97E40"/>
    <w:rsid w:val="00FA3BAB"/>
    <w:rsid w:val="00FA6DC2"/>
    <w:rsid w:val="00FB3CE4"/>
    <w:rsid w:val="00FC799D"/>
    <w:rsid w:val="00FC7CF8"/>
    <w:rsid w:val="00FD0DC3"/>
    <w:rsid w:val="00FE0619"/>
    <w:rsid w:val="00FE3BED"/>
    <w:rsid w:val="00FE4FD3"/>
    <w:rsid w:val="00FE62C7"/>
    <w:rsid w:val="00FF6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80629"/>
  <w15:chartTrackingRefBased/>
  <w15:docId w15:val="{27D891CF-3350-4FD0-AAEB-C2318FF2A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5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5151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683A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3A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3A48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683A4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83A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A4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73</Words>
  <Characters>8969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elita</dc:creator>
  <cp:keywords/>
  <dc:description/>
  <cp:lastModifiedBy>Emily Belita</cp:lastModifiedBy>
  <cp:revision>2</cp:revision>
  <dcterms:created xsi:type="dcterms:W3CDTF">2020-05-21T17:38:00Z</dcterms:created>
  <dcterms:modified xsi:type="dcterms:W3CDTF">2020-05-21T17:38:00Z</dcterms:modified>
</cp:coreProperties>
</file>